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09456" w14:textId="77777777" w:rsidR="00F17E9E" w:rsidRPr="00BB171D" w:rsidRDefault="00F17E9E" w:rsidP="00BB171D">
      <w:pPr>
        <w:spacing w:before="120" w:line="480" w:lineRule="auto"/>
        <w:jc w:val="center"/>
        <w:rPr>
          <w:sz w:val="32"/>
          <w:szCs w:val="32"/>
          <w:lang w:val="en-US"/>
        </w:rPr>
      </w:pPr>
      <w:bookmarkStart w:id="0" w:name="_Hlk178867562"/>
      <w:r w:rsidRPr="00BB171D">
        <w:rPr>
          <w:b/>
          <w:bCs/>
          <w:color w:val="231F20"/>
          <w:sz w:val="32"/>
          <w:szCs w:val="32"/>
          <w:lang w:val="en-US"/>
        </w:rPr>
        <w:t xml:space="preserve">Evaluating the prevalence and severity of </w:t>
      </w:r>
      <w:proofErr w:type="spellStart"/>
      <w:r w:rsidRPr="00BB171D">
        <w:rPr>
          <w:b/>
          <w:bCs/>
          <w:color w:val="231F20"/>
          <w:sz w:val="32"/>
          <w:szCs w:val="32"/>
          <w:lang w:val="en-US"/>
        </w:rPr>
        <w:t>MASLD</w:t>
      </w:r>
      <w:proofErr w:type="spellEnd"/>
      <w:r w:rsidRPr="00BB171D">
        <w:rPr>
          <w:b/>
          <w:bCs/>
          <w:color w:val="231F20"/>
          <w:sz w:val="32"/>
          <w:szCs w:val="32"/>
          <w:lang w:val="en-US"/>
        </w:rPr>
        <w:t xml:space="preserve"> in patients with type 2 diabetes mellitus in primary care</w:t>
      </w:r>
    </w:p>
    <w:p w14:paraId="10DB2962" w14:textId="3A3F2A38" w:rsidR="008E3471" w:rsidRPr="00BB171D" w:rsidRDefault="008E3471" w:rsidP="00364E44">
      <w:pPr>
        <w:spacing w:before="120" w:line="480" w:lineRule="auto"/>
        <w:jc w:val="center"/>
        <w:rPr>
          <w:sz w:val="22"/>
          <w:szCs w:val="22"/>
          <w:lang w:val="en-US"/>
        </w:rPr>
      </w:pPr>
      <w:proofErr w:type="spellStart"/>
      <w:r w:rsidRPr="00BB171D">
        <w:rPr>
          <w:sz w:val="22"/>
          <w:szCs w:val="22"/>
          <w:lang w:val="en-US"/>
        </w:rPr>
        <w:t>Wile</w:t>
      </w:r>
      <w:proofErr w:type="spellEnd"/>
      <w:r w:rsidRPr="00BB171D">
        <w:rPr>
          <w:sz w:val="22"/>
          <w:szCs w:val="22"/>
          <w:lang w:val="en-US"/>
        </w:rPr>
        <w:t xml:space="preserve"> Balkhed, Martin </w:t>
      </w:r>
      <w:proofErr w:type="spellStart"/>
      <w:r w:rsidRPr="00BB171D">
        <w:rPr>
          <w:sz w:val="22"/>
          <w:szCs w:val="22"/>
          <w:lang w:val="en-US"/>
        </w:rPr>
        <w:t>Bergram</w:t>
      </w:r>
      <w:proofErr w:type="spellEnd"/>
      <w:r w:rsidRPr="00BB171D">
        <w:rPr>
          <w:sz w:val="22"/>
          <w:szCs w:val="22"/>
          <w:lang w:val="en-US"/>
        </w:rPr>
        <w:t xml:space="preserve">, Fredrik </w:t>
      </w:r>
      <w:proofErr w:type="spellStart"/>
      <w:r w:rsidRPr="00BB171D">
        <w:rPr>
          <w:sz w:val="22"/>
          <w:szCs w:val="22"/>
          <w:lang w:val="en-US"/>
        </w:rPr>
        <w:t>Iredahl</w:t>
      </w:r>
      <w:proofErr w:type="spellEnd"/>
      <w:r w:rsidRPr="00BB171D">
        <w:rPr>
          <w:sz w:val="22"/>
          <w:szCs w:val="22"/>
          <w:lang w:val="en-US"/>
        </w:rPr>
        <w:t xml:space="preserve">, Markus Holmberg, Carl Edin, Carl-Johan Carlhäll, Tino Ebbers, Pontus Henriksson, Christian Simonsson, Karin </w:t>
      </w:r>
      <w:proofErr w:type="spellStart"/>
      <w:r w:rsidRPr="00BB171D">
        <w:rPr>
          <w:sz w:val="22"/>
          <w:szCs w:val="22"/>
          <w:lang w:val="en-US"/>
        </w:rPr>
        <w:t>Rådholm</w:t>
      </w:r>
      <w:proofErr w:type="spellEnd"/>
      <w:r w:rsidRPr="00BB171D">
        <w:rPr>
          <w:sz w:val="22"/>
          <w:szCs w:val="22"/>
          <w:lang w:val="en-US"/>
        </w:rPr>
        <w:t xml:space="preserve">, Gunnar </w:t>
      </w:r>
      <w:proofErr w:type="spellStart"/>
      <w:r w:rsidRPr="00BB171D">
        <w:rPr>
          <w:sz w:val="22"/>
          <w:szCs w:val="22"/>
          <w:lang w:val="en-US"/>
        </w:rPr>
        <w:t>Cedersund</w:t>
      </w:r>
      <w:proofErr w:type="spellEnd"/>
      <w:r w:rsidRPr="00BB171D">
        <w:rPr>
          <w:sz w:val="22"/>
          <w:szCs w:val="22"/>
          <w:lang w:val="en-US"/>
        </w:rPr>
        <w:t>, Mikael Forsgren, Olof Dahlqvist Leinhard, Cecilia Jönsson, Peter Lundberg, Stergios Kechagias, Nils Dahlström, Patrik Nasr, Mattias Ekstedt</w:t>
      </w:r>
    </w:p>
    <w:p w14:paraId="528D3E26" w14:textId="77777777" w:rsidR="00F50D6F" w:rsidRPr="00BB171D" w:rsidRDefault="00F50D6F" w:rsidP="00364E44">
      <w:pPr>
        <w:spacing w:before="120" w:line="480" w:lineRule="auto"/>
        <w:jc w:val="center"/>
        <w:rPr>
          <w:sz w:val="22"/>
          <w:szCs w:val="22"/>
          <w:lang w:val="en-US"/>
        </w:rPr>
      </w:pPr>
    </w:p>
    <w:p w14:paraId="6E0536C0" w14:textId="77777777" w:rsidR="00F50D6F" w:rsidRPr="00BB171D" w:rsidRDefault="00F50D6F" w:rsidP="00364E44">
      <w:pPr>
        <w:spacing w:before="120" w:line="480" w:lineRule="auto"/>
        <w:jc w:val="center"/>
        <w:rPr>
          <w:sz w:val="22"/>
          <w:szCs w:val="22"/>
          <w:lang w:val="en-US"/>
        </w:rPr>
      </w:pPr>
    </w:p>
    <w:bookmarkEnd w:id="0"/>
    <w:p w14:paraId="380403A6" w14:textId="520A9603" w:rsidR="006C15FB" w:rsidRPr="00BB171D" w:rsidRDefault="00BB171D" w:rsidP="006C15FB">
      <w:pPr>
        <w:rPr>
          <w:lang w:val="en-US"/>
        </w:rPr>
      </w:pPr>
      <w:r w:rsidRPr="00BB171D">
        <w:rPr>
          <w:rStyle w:val="Stark"/>
          <w:rFonts w:eastAsiaTheme="majorEastAsia"/>
          <w:color w:val="000000"/>
        </w:rPr>
        <w:t xml:space="preserve">Table </w:t>
      </w:r>
      <w:proofErr w:type="spellStart"/>
      <w:r w:rsidRPr="00BB171D">
        <w:rPr>
          <w:rStyle w:val="Stark"/>
          <w:rFonts w:eastAsiaTheme="majorEastAsia"/>
          <w:color w:val="000000"/>
        </w:rPr>
        <w:t>of</w:t>
      </w:r>
      <w:proofErr w:type="spellEnd"/>
      <w:r w:rsidRPr="00BB171D">
        <w:rPr>
          <w:rStyle w:val="Stark"/>
          <w:rFonts w:eastAsiaTheme="majorEastAsia"/>
          <w:color w:val="000000"/>
        </w:rPr>
        <w:t xml:space="preserve"> </w:t>
      </w:r>
      <w:proofErr w:type="spellStart"/>
      <w:r w:rsidRPr="00BB171D">
        <w:rPr>
          <w:rStyle w:val="Stark"/>
          <w:rFonts w:eastAsiaTheme="majorEastAsia"/>
          <w:color w:val="000000"/>
        </w:rPr>
        <w:t>contents</w:t>
      </w:r>
      <w:proofErr w:type="spellEnd"/>
      <w:r w:rsidRPr="00BB171D">
        <w:rPr>
          <w:color w:val="000000"/>
        </w:rPr>
        <w:br/>
      </w:r>
      <w:proofErr w:type="spellStart"/>
      <w:r w:rsidRPr="00BB171D">
        <w:rPr>
          <w:color w:val="000000"/>
        </w:rPr>
        <w:t>Supplementary</w:t>
      </w:r>
      <w:proofErr w:type="spellEnd"/>
      <w:r w:rsidRPr="00BB171D">
        <w:rPr>
          <w:color w:val="000000"/>
        </w:rPr>
        <w:t xml:space="preserve"> Table 1............................................................................................................2</w:t>
      </w:r>
      <w:r w:rsidRPr="00BB171D">
        <w:rPr>
          <w:color w:val="000000"/>
        </w:rPr>
        <w:br/>
      </w:r>
      <w:proofErr w:type="spellStart"/>
      <w:r w:rsidRPr="00BB171D">
        <w:rPr>
          <w:color w:val="000000"/>
        </w:rPr>
        <w:t>Supplementary</w:t>
      </w:r>
      <w:proofErr w:type="spellEnd"/>
      <w:r w:rsidRPr="00BB171D">
        <w:rPr>
          <w:color w:val="000000"/>
        </w:rPr>
        <w:t xml:space="preserve"> Table 2............................................................................................................3</w:t>
      </w:r>
      <w:r w:rsidRPr="00BB171D">
        <w:rPr>
          <w:color w:val="000000"/>
        </w:rPr>
        <w:br/>
      </w:r>
      <w:proofErr w:type="spellStart"/>
      <w:r w:rsidRPr="00BB171D">
        <w:rPr>
          <w:color w:val="000000"/>
        </w:rPr>
        <w:t>Supplementary</w:t>
      </w:r>
      <w:proofErr w:type="spellEnd"/>
      <w:r w:rsidRPr="00BB171D">
        <w:rPr>
          <w:color w:val="000000"/>
        </w:rPr>
        <w:t xml:space="preserve"> Table 3............................................................................................................5</w:t>
      </w:r>
      <w:r w:rsidRPr="00BB171D">
        <w:rPr>
          <w:color w:val="000000"/>
        </w:rPr>
        <w:br/>
      </w:r>
      <w:proofErr w:type="spellStart"/>
      <w:r w:rsidRPr="00BB171D">
        <w:rPr>
          <w:color w:val="000000"/>
        </w:rPr>
        <w:t>Supplementary</w:t>
      </w:r>
      <w:proofErr w:type="spellEnd"/>
      <w:r w:rsidRPr="00BB171D">
        <w:rPr>
          <w:color w:val="000000"/>
        </w:rPr>
        <w:t xml:space="preserve"> Table 4............................................................................................................6</w:t>
      </w:r>
    </w:p>
    <w:p w14:paraId="247DE2BE" w14:textId="77777777" w:rsidR="00364E44" w:rsidRPr="00BB171D" w:rsidRDefault="00364E44">
      <w:pPr>
        <w:rPr>
          <w:rFonts w:eastAsiaTheme="majorEastAsia"/>
          <w:color w:val="0F4761" w:themeColor="accent1" w:themeShade="BF"/>
          <w:lang w:val="en-US"/>
        </w:rPr>
      </w:pPr>
      <w:r w:rsidRPr="00BB171D">
        <w:rPr>
          <w:lang w:val="en-US"/>
        </w:rPr>
        <w:br w:type="page"/>
      </w:r>
    </w:p>
    <w:tbl>
      <w:tblPr>
        <w:tblStyle w:val="Tabellrutnt"/>
        <w:tblW w:w="9356" w:type="dxa"/>
        <w:tblBorders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532"/>
        <w:gridCol w:w="1843"/>
        <w:gridCol w:w="1843"/>
        <w:gridCol w:w="2551"/>
        <w:gridCol w:w="567"/>
      </w:tblGrid>
      <w:tr w:rsidR="00AB075A" w:rsidRPr="00BB171D" w14:paraId="7762ADE7" w14:textId="77777777" w:rsidTr="002C75CA"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F5BB0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D47A7" w14:textId="3D8D3002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  <w:r w:rsidRPr="00BB171D">
              <w:rPr>
                <w:b/>
                <w:sz w:val="20"/>
                <w:szCs w:val="20"/>
                <w:lang w:val="en-US"/>
              </w:rPr>
              <w:t>.</w:t>
            </w:r>
            <w:r w:rsidRPr="00BB171D">
              <w:rPr>
                <w:sz w:val="20"/>
                <w:szCs w:val="20"/>
                <w:lang w:val="en-US"/>
              </w:rPr>
              <w:t xml:space="preserve"> Glucose lowering therapy in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and 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participants (</w:t>
            </w: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308)</w:t>
            </w:r>
          </w:p>
        </w:tc>
      </w:tr>
      <w:tr w:rsidR="00AB075A" w:rsidRPr="00BB171D" w14:paraId="0CEB08ED" w14:textId="77777777" w:rsidTr="002C75CA">
        <w:trPr>
          <w:trHeight w:val="37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667C3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76C72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82BA1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sz w:val="20"/>
                <w:szCs w:val="20"/>
                <w:lang w:val="en-US"/>
              </w:rPr>
              <w:br/>
            </w: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8DA5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</w:t>
            </w:r>
          </w:p>
          <w:p w14:paraId="7ACC915C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6CE3" w14:textId="77777777" w:rsidR="00AB075A" w:rsidRPr="00BB171D" w:rsidRDefault="00AB075A" w:rsidP="002C75CA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br/>
            </w:r>
            <w:r w:rsidRPr="00BB171D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BB171D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AB075A" w:rsidRPr="00BB171D" w14:paraId="3BDFD608" w14:textId="77777777" w:rsidTr="002C75CA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21203" w14:textId="77777777" w:rsidR="00AB075A" w:rsidRPr="00BB171D" w:rsidRDefault="00AB075A" w:rsidP="002C75C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9D37B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0016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6FCC6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BF4ED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B075A" w:rsidRPr="00BB171D" w14:paraId="7FD8CB14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2C8A4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7FAAA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35 (7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849B5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3 (7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90B1FF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42 (7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09463F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89</w:t>
            </w:r>
          </w:p>
        </w:tc>
      </w:tr>
      <w:tr w:rsidR="00AB075A" w:rsidRPr="00BB171D" w14:paraId="4032EF9F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3C98F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Insul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84034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65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3C8C8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3 (1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0A7BD8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42 (2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DE97A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81</w:t>
            </w:r>
          </w:p>
        </w:tc>
      </w:tr>
      <w:tr w:rsidR="00AB075A" w:rsidRPr="00BB171D" w14:paraId="3F126190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F7BCD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ulfonylu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D6DE5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7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DBEC9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2 (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1D01A1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46AD0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23</w:t>
            </w:r>
          </w:p>
        </w:tc>
      </w:tr>
      <w:tr w:rsidR="00AB075A" w:rsidRPr="00BB171D" w14:paraId="0339E34F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5AD66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DPP-4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A04F7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AD2236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067172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AF79C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90</w:t>
            </w:r>
          </w:p>
        </w:tc>
      </w:tr>
      <w:tr w:rsidR="00AB075A" w:rsidRPr="00BB171D" w14:paraId="24D73AC2" w14:textId="77777777" w:rsidTr="002C75CA">
        <w:trPr>
          <w:trHeight w:val="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1F3B0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GLP-1 agoni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E844D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9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654E5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 (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137D48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9ED74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73</w:t>
            </w:r>
          </w:p>
        </w:tc>
      </w:tr>
      <w:tr w:rsidR="00AB075A" w:rsidRPr="00BB171D" w14:paraId="213ADEFA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5E01E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GLT2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3CF37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86 (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1559D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35 (2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4E1956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1 (2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EE604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905</w:t>
            </w:r>
          </w:p>
        </w:tc>
      </w:tr>
      <w:tr w:rsidR="00AB075A" w:rsidRPr="00BB171D" w14:paraId="187A51D5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8E726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Pioglitaz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87DD7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 (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05D33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243AED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58849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32</w:t>
            </w:r>
          </w:p>
        </w:tc>
      </w:tr>
      <w:tr w:rsidR="00AB075A" w:rsidRPr="00BB171D" w14:paraId="40840B1B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20EC7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DBD31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56 (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FAC90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70 (5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BBC6C9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86 (4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5E8E3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89</w:t>
            </w:r>
          </w:p>
        </w:tc>
      </w:tr>
      <w:tr w:rsidR="00AB075A" w:rsidRPr="00BB171D" w14:paraId="5FF3ADCB" w14:textId="77777777" w:rsidTr="002C75CA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ADEF4" w14:textId="77777777" w:rsidR="00AB075A" w:rsidRPr="00BB171D" w:rsidRDefault="00AB075A" w:rsidP="002C75CA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Combination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0FCE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20 (3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33184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44 (35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F936E" w14:textId="77777777" w:rsidR="00AB075A" w:rsidRPr="00BB171D" w:rsidRDefault="00AB075A" w:rsidP="002C75CA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76 (4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7D42D" w14:textId="77777777" w:rsidR="00AB075A" w:rsidRPr="00BB171D" w:rsidRDefault="00AB075A" w:rsidP="002C75CA">
            <w:pPr>
              <w:jc w:val="right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93</w:t>
            </w:r>
          </w:p>
        </w:tc>
      </w:tr>
      <w:tr w:rsidR="00AB075A" w:rsidRPr="00404F2E" w14:paraId="0A926831" w14:textId="77777777" w:rsidTr="002C75CA"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F30B8" w14:textId="77777777" w:rsidR="00AB075A" w:rsidRPr="00BB171D" w:rsidRDefault="00AB075A" w:rsidP="002C75CA">
            <w:pPr>
              <w:jc w:val="both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DPP-4 inhibitor, dipeptidyl peptidase-4 inhibitor; GLP-1, glucagon-like peptide-1; SGLT2, sodium-glucose cotransporter-2</w:t>
            </w:r>
          </w:p>
          <w:p w14:paraId="38DCD2DE" w14:textId="77777777" w:rsidR="00AB075A" w:rsidRPr="00ED1412" w:rsidRDefault="00AB075A" w:rsidP="002C75CA">
            <w:pPr>
              <w:jc w:val="both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BB171D">
              <w:rPr>
                <w:sz w:val="20"/>
                <w:szCs w:val="20"/>
                <w:lang w:val="en-US"/>
              </w:rPr>
              <w:t xml:space="preserve">-values were calculated comparing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and 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groups and tested with 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</w:rPr>
              <w:t>χ</w:t>
            </w:r>
            <w:r w:rsidRPr="00BB171D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-test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13EB37D" w14:textId="40DBC418" w:rsidR="00AB075A" w:rsidRDefault="00AB075A">
      <w:pPr>
        <w:rPr>
          <w:rFonts w:eastAsiaTheme="majorEastAsia"/>
          <w:b/>
          <w:bCs/>
          <w:color w:val="0F4761" w:themeColor="accent1" w:themeShade="BF"/>
          <w:lang w:val="en-US"/>
        </w:rPr>
      </w:pPr>
      <w:r>
        <w:rPr>
          <w:b/>
          <w:bCs/>
          <w:lang w:val="en-US"/>
        </w:rPr>
        <w:br w:type="page"/>
      </w:r>
    </w:p>
    <w:p w14:paraId="49FEB265" w14:textId="77777777" w:rsidR="00D87039" w:rsidRPr="00BB171D" w:rsidRDefault="00D87039" w:rsidP="00D87039">
      <w:pPr>
        <w:pStyle w:val="Rubrik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rutnt"/>
        <w:tblpPr w:leftFromText="141" w:rightFromText="141" w:vertAnchor="text" w:horzAnchor="margin" w:tblpY="111"/>
        <w:tblW w:w="9639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1275"/>
        <w:gridCol w:w="709"/>
        <w:gridCol w:w="567"/>
        <w:gridCol w:w="1276"/>
        <w:gridCol w:w="709"/>
        <w:gridCol w:w="567"/>
        <w:gridCol w:w="1275"/>
        <w:gridCol w:w="567"/>
      </w:tblGrid>
      <w:tr w:rsidR="00E7074A" w:rsidRPr="00BB171D" w14:paraId="3DAA0C87" w14:textId="77777777" w:rsidTr="00205A36">
        <w:tc>
          <w:tcPr>
            <w:tcW w:w="963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026B7" w14:textId="0284A209" w:rsidR="00E7074A" w:rsidRPr="00BB171D" w:rsidRDefault="009277F8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 xml:space="preserve">Supplementary table </w:t>
            </w:r>
            <w:r w:rsidR="00AB075A">
              <w:rPr>
                <w:b/>
                <w:sz w:val="20"/>
                <w:szCs w:val="20"/>
                <w:lang w:val="en-US"/>
              </w:rPr>
              <w:t>2</w:t>
            </w:r>
            <w:r w:rsidR="00E7074A" w:rsidRPr="00BB171D">
              <w:rPr>
                <w:b/>
                <w:sz w:val="20"/>
                <w:szCs w:val="20"/>
                <w:lang w:val="en-US"/>
              </w:rPr>
              <w:t>.</w:t>
            </w:r>
            <w:r w:rsidR="00E7074A" w:rsidRPr="00BB171D">
              <w:rPr>
                <w:sz w:val="20"/>
                <w:szCs w:val="20"/>
                <w:lang w:val="en-US"/>
              </w:rPr>
              <w:t xml:space="preserve"> Univariable and multivariable logistic regression analysis of predictors of suspected advanced fibrosis (</w:t>
            </w:r>
            <w:proofErr w:type="spellStart"/>
            <w:r w:rsidR="00E7074A" w:rsidRPr="00BB171D">
              <w:rPr>
                <w:sz w:val="20"/>
                <w:szCs w:val="20"/>
                <w:lang w:val="en-US"/>
              </w:rPr>
              <w:t>VCTE</w:t>
            </w:r>
            <w:proofErr w:type="spellEnd"/>
            <w:r w:rsidR="00E7074A" w:rsidRPr="00BB171D">
              <w:rPr>
                <w:sz w:val="20"/>
                <w:szCs w:val="20"/>
                <w:lang w:val="en-US"/>
              </w:rPr>
              <w:t xml:space="preserve"> ≥ 10 kPa)</w:t>
            </w:r>
          </w:p>
        </w:tc>
      </w:tr>
      <w:tr w:rsidR="00E7074A" w:rsidRPr="00BB171D" w14:paraId="12EDCEA7" w14:textId="77777777" w:rsidTr="00205A36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3FAF6CE9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7F206A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odel 1*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AF51C1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odel 2†</w:t>
            </w:r>
          </w:p>
        </w:tc>
        <w:tc>
          <w:tcPr>
            <w:tcW w:w="240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844654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odel 3‡</w:t>
            </w:r>
          </w:p>
        </w:tc>
      </w:tr>
      <w:tr w:rsidR="00E7074A" w:rsidRPr="00BB171D" w14:paraId="51AF9F9F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481D9431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1CAE62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cOR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FEB610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F5DF46" w14:textId="27728153" w:rsidR="00E7074A" w:rsidRPr="00BB171D" w:rsidRDefault="002C2802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A834DD4" w14:textId="77777777" w:rsidR="00E7074A" w:rsidRPr="00BB171D" w:rsidRDefault="00E7074A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A4DB034" w14:textId="77777777" w:rsidR="00E7074A" w:rsidRPr="00BB171D" w:rsidRDefault="00E7074A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6DB434" w14:textId="5BEA09FB" w:rsidR="00E7074A" w:rsidRPr="00BB171D" w:rsidRDefault="002C2802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8A6E55D" w14:textId="77777777" w:rsidR="00E7074A" w:rsidRPr="00BB171D" w:rsidRDefault="00E7074A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5B9FCA5" w14:textId="77777777" w:rsidR="00E7074A" w:rsidRPr="00BB171D" w:rsidRDefault="00E7074A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1E3A4D" w14:textId="722C45BB" w:rsidR="00E7074A" w:rsidRPr="00BB171D" w:rsidRDefault="002C2802" w:rsidP="00205A36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7074A" w:rsidRPr="00BB171D" w14:paraId="778825FE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598B7625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56404C0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B243B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11-1.00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0DBED9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0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3773B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5FA2A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1EFBE3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561288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B5CE07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151C3E2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2A16DCF1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3D266F5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ex (women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68A565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4200DF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264-1.90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CC5ABC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9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65CD23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F902F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8F36AB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50BB2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D2993F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6F1F97F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7AF8D3A4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4A26D228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4E5922B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24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96C78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25-1.36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F71BDEB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98FB078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25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71CC1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25-1.39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0AFD97D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537545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6AC90B0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4537710D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7074A" w:rsidRPr="00BB171D" w14:paraId="447D2FDB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36DC2534" w14:textId="77777777" w:rsidR="00E7074A" w:rsidRPr="00BB171D" w:rsidRDefault="00E7074A" w:rsidP="00205A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 xml:space="preserve">Obesity (BMI </w:t>
            </w:r>
            <w:r w:rsidRPr="00BB171D">
              <w:rPr>
                <w:rStyle w:val="HTML-kod"/>
                <w:rFonts w:ascii="Times New Roman" w:hAnsi="Times New Roman" w:cs="Times New Roman"/>
                <w:b/>
                <w:bCs/>
                <w:color w:val="000000"/>
                <w:lang w:val="en-US"/>
              </w:rPr>
              <w:t>≥</w:t>
            </w:r>
            <w:r w:rsidRPr="00BB171D">
              <w:rPr>
                <w:b/>
                <w:bCs/>
                <w:color w:val="040C28"/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b/>
                <w:bCs/>
                <w:sz w:val="20"/>
                <w:szCs w:val="20"/>
                <w:lang w:val="en-US"/>
              </w:rPr>
              <w:t xml:space="preserve"> 30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368C01A6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8.27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4281B44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2.372-28.89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1AAD101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120C9EA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7.7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EED27A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2.198-27.25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20D7334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096669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9.14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8AA9FCB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746-47.92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14C0D377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9</w:t>
            </w:r>
          </w:p>
        </w:tc>
      </w:tr>
      <w:tr w:rsidR="00E7074A" w:rsidRPr="00BB171D" w14:paraId="60B6FA25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11A1C42C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5EF76C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3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AC328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18-1.06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F1BC335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71C9163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02413C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13-1.06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78D4C1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2AD48DA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CD0B101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0.921-1.05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4D235D16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622</w:t>
            </w:r>
          </w:p>
        </w:tc>
      </w:tr>
      <w:tr w:rsidR="00E7074A" w:rsidRPr="00BB171D" w14:paraId="53828E0B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66A73F85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393CC89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11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E89C6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061-1.16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5C4064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C32F31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A3C25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054-1.162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A647F4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733BDA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16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CC0677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1.046-1.30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5D20EF20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6</w:t>
            </w:r>
          </w:p>
        </w:tc>
      </w:tr>
      <w:tr w:rsidR="00E7074A" w:rsidRPr="00BB171D" w14:paraId="39D5DD14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529019A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bA1c (mmol/mol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7D351DD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C5C85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69-1.043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3A2D31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6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88A244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69F883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139BBE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EEAC53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9DAF1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6F520D5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574C79D" w14:textId="77777777" w:rsidTr="00205A36">
        <w:tc>
          <w:tcPr>
            <w:tcW w:w="1985" w:type="dxa"/>
            <w:tcBorders>
              <w:right w:val="single" w:sz="4" w:space="0" w:color="auto"/>
            </w:tcBorders>
          </w:tcPr>
          <w:p w14:paraId="5C8F1D75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rFonts w:eastAsia="Symbol"/>
                <w:b/>
                <w:bCs/>
                <w:sz w:val="20"/>
                <w:szCs w:val="20"/>
                <w:lang w:val="en-US"/>
              </w:rPr>
              <w:t>ɣGT</w:t>
            </w:r>
            <w:proofErr w:type="spellEnd"/>
            <w:r w:rsidRPr="00BB171D">
              <w:rPr>
                <w:b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7969FF7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27B9DD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01-1.009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B6391A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2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D6BAD0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C97191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00-1.008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60167D6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4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9D594F5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C07236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0.993-1.00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7EEA8171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604</w:t>
            </w:r>
          </w:p>
        </w:tc>
      </w:tr>
      <w:tr w:rsidR="00E7074A" w:rsidRPr="00BB171D" w14:paraId="3FC99349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C1A7360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f-Insulin (</w:t>
            </w:r>
            <w:proofErr w:type="spellStart"/>
            <w:r w:rsidRPr="00BB171D">
              <w:rPr>
                <w:b/>
                <w:sz w:val="20"/>
                <w:szCs w:val="20"/>
                <w:lang w:val="en-US"/>
              </w:rPr>
              <w:t>mIE</w:t>
            </w:r>
            <w:proofErr w:type="spellEnd"/>
            <w:r w:rsidRPr="00BB171D">
              <w:rPr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DC9238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5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865FE31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18-1.09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D55E17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3876C5B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5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5483EB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10-1.09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55DCA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EFF16D6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B1BE89C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B76C7B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1721B080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32420E0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f-</w:t>
            </w:r>
            <w:r w:rsidRPr="00BB171D">
              <w:rPr>
                <w:b/>
                <w:sz w:val="20"/>
                <w:szCs w:val="20"/>
                <w:lang w:val="en-US"/>
              </w:rPr>
              <w:t>C-peptide</w:t>
            </w:r>
            <w:r w:rsidRPr="00BB171D">
              <w:rPr>
                <w:b/>
                <w:bCs/>
                <w:sz w:val="20"/>
                <w:szCs w:val="20"/>
                <w:lang w:val="en-US"/>
              </w:rPr>
              <w:t xml:space="preserve"> (nmol/L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C0E048D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2.46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0D13A2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54-5.24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B125C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80389A1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2.42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AC3B7C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46-5.1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6D7840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FAB02F2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E9CD3A1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6FBFE5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70587513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27CDF18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873EDD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4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E835F08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48-1.23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E18FF5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85CA7A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1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598C96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28-1.23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732113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8C8B9A1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7864CA0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0.859-1.18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3668A0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904</w:t>
            </w:r>
          </w:p>
        </w:tc>
      </w:tr>
      <w:tr w:rsidR="00E7074A" w:rsidRPr="00BB171D" w14:paraId="008573DE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C904787" w14:textId="77777777" w:rsidR="00E7074A" w:rsidRPr="00BB171D" w:rsidRDefault="00E7074A" w:rsidP="00205A36">
            <w:pPr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 xml:space="preserve">ASAT (L)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14AFA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20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2A2860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56-1.3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FDCDBC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CA686E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25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E153A9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1.052-1.5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74E17D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1FB21D9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A4E4677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F22BC1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7074A" w:rsidRPr="00BB171D" w14:paraId="161366CD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1ABABC94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VAT (L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8E144B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.18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515383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71-1.4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1A8C7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09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78C1B8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0909D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CC853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F1F09E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4CB15D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10D04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449E1A18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15B77B4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ex-adjusted MFI (pp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0BF4D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86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EBC4AF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639-1.17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941AC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5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4D3A23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0265E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0D286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4D432E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BB11A2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448B3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2BC7222A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05BE563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FFMV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Z-score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7BB23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.04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47020F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622-1.76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ACEB0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86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0C098A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7ADDC5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EBF2E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DD2E30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E5BA21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650D9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241D8DD7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1176639A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igh MF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5D7C33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86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168FEA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258-2.86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FD44A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8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64060A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ECA107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E7490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BE86AA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E515B5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2A196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3AFAA376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1CD7298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FFMV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Z-scor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561084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.04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6870BF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666-6.27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E2045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CCD40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EEEA4E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39DB2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997D2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D63F38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8337A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7D917FC0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C5DBCB6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MC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1D599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.56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803275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753-8.73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09DA1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3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100DD9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941513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D51AF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F7794B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990684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FC353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DD62B4C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51DED89E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M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g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D29069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4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9EE4C28" w14:textId="37F17C0D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8</w:t>
            </w:r>
            <w:r w:rsidR="001A2E45" w:rsidRPr="00BB171D">
              <w:rPr>
                <w:sz w:val="20"/>
                <w:szCs w:val="20"/>
                <w:lang w:val="en-US"/>
              </w:rPr>
              <w:t>80</w:t>
            </w:r>
            <w:r w:rsidRPr="00BB171D">
              <w:rPr>
                <w:sz w:val="20"/>
                <w:szCs w:val="20"/>
                <w:lang w:val="en-US"/>
              </w:rPr>
              <w:t>-1.01</w:t>
            </w:r>
            <w:r w:rsidR="001A2E45" w:rsidRPr="00BB171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EC860E" w14:textId="58D087F5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1A2E45" w:rsidRPr="00BB171D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DDF93A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530ACA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5CA96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8DAF43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2D78CC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400A4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728F11D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C47B841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ED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mL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7497E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6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1F4C10E" w14:textId="2B80ADC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20-1.00</w:t>
            </w:r>
            <w:r w:rsidR="001A2E45" w:rsidRPr="00BB171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9EEFC7" w14:textId="4DF21343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0</w:t>
            </w:r>
            <w:r w:rsidR="001A2E45" w:rsidRPr="00BB171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D61A03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54D93E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312C3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5790AA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F9A5AA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944BB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5C1A4C1C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8B6AC44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 (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2FB988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.04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917352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59-1.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5E14C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0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64FA4F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878FBB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5E513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15F40E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E49395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2A195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D4561E9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7E6A88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S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mL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DC6BD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96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122938A" w14:textId="7490251C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8</w:t>
            </w:r>
            <w:r w:rsidR="001A2E45" w:rsidRPr="00BB171D">
              <w:rPr>
                <w:sz w:val="20"/>
                <w:szCs w:val="20"/>
                <w:lang w:val="en-US"/>
              </w:rPr>
              <w:t>90</w:t>
            </w:r>
            <w:r w:rsidRPr="00BB171D">
              <w:rPr>
                <w:sz w:val="20"/>
                <w:szCs w:val="20"/>
                <w:lang w:val="en-US"/>
              </w:rPr>
              <w:t>-1.03</w:t>
            </w:r>
            <w:r w:rsidR="001A2E45" w:rsidRPr="00BB171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82ECF4" w14:textId="086C64CF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1A2E45" w:rsidRPr="00BB171D">
              <w:rPr>
                <w:sz w:val="20"/>
                <w:szCs w:val="20"/>
                <w:lang w:val="en-US"/>
              </w:rPr>
              <w:t>3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7C8FB9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469D85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9CF8F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008E00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F86FF0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F36A6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413947B4" w14:textId="77777777" w:rsidTr="00205A36">
        <w:trPr>
          <w:trHeight w:val="7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9C9EA7B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LV concentricity (g/mL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354B6D" w14:textId="56C6D662" w:rsidR="00E7074A" w:rsidRPr="00BB171D" w:rsidRDefault="001A2E45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.61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19B46CD" w14:textId="39ACC138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0.01</w:t>
            </w:r>
            <w:r w:rsidR="001A2E45" w:rsidRPr="00BB171D">
              <w:rPr>
                <w:sz w:val="20"/>
                <w:szCs w:val="20"/>
                <w:lang w:val="en-US"/>
              </w:rPr>
              <w:t>5</w:t>
            </w:r>
            <w:r w:rsidRPr="00BB171D">
              <w:rPr>
                <w:sz w:val="20"/>
                <w:szCs w:val="20"/>
                <w:lang w:val="en-US"/>
              </w:rPr>
              <w:t>-</w:t>
            </w:r>
            <w:r w:rsidR="001A2E45" w:rsidRPr="00BB171D">
              <w:rPr>
                <w:sz w:val="20"/>
                <w:szCs w:val="20"/>
                <w:lang w:val="en-US"/>
              </w:rPr>
              <w:t>466.2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F7F4C5" w14:textId="1416534A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1A2E45" w:rsidRPr="00BB171D">
              <w:rPr>
                <w:sz w:val="20"/>
                <w:szCs w:val="20"/>
                <w:lang w:val="en-US"/>
              </w:rPr>
              <w:t>71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F7622A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1C288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4B7DE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42B313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80ABF8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63582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1BDCEBAF" w14:textId="77777777" w:rsidTr="00205A36">
        <w:trPr>
          <w:trHeight w:val="81"/>
        </w:trPr>
        <w:tc>
          <w:tcPr>
            <w:tcW w:w="9639" w:type="dxa"/>
            <w:gridSpan w:val="10"/>
            <w:tcBorders>
              <w:left w:val="nil"/>
              <w:bottom w:val="nil"/>
              <w:right w:val="nil"/>
            </w:tcBorders>
          </w:tcPr>
          <w:p w14:paraId="4D808A13" w14:textId="07D7653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Abbreviations: ALT, alanine aminotransferase; AMC, adverse muscle composition; ASAT, abdominal subcutaneous adipose tissue; </w:t>
            </w:r>
            <w:r w:rsidR="00AB075A" w:rsidRPr="00BB171D">
              <w:rPr>
                <w:sz w:val="20"/>
                <w:szCs w:val="20"/>
                <w:lang w:val="en-US"/>
              </w:rPr>
              <w:t>AST, aspartate aminotransferase;</w:t>
            </w:r>
            <w:r w:rsidR="00AB075A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sz w:val="20"/>
                <w:szCs w:val="20"/>
                <w:lang w:val="en-US"/>
              </w:rPr>
              <w:t xml:space="preserve">BMI, body mass index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FFMV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fat-free muscle volume; HbA1c, hemoglobin A1c;  HOMA-IR, homeostatic model assessment for insulin resistance; LV concentricity, left ventricular concentricity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ED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end-diastolic volume index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ejection fraction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M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mass index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S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stroke volume index; MFI, muscle fat infiltration; VAT, visceral adipose tissue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VCTE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vibration-controlled transient elastography; 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ɣGT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>, gamma-glutamyl transferase</w:t>
            </w:r>
          </w:p>
          <w:p w14:paraId="573DD1E5" w14:textId="77777777" w:rsidR="00E7074A" w:rsidRPr="00BB171D" w:rsidRDefault="00E7074A" w:rsidP="00205A36">
            <w:pPr>
              <w:tabs>
                <w:tab w:val="left" w:pos="758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B171D">
              <w:rPr>
                <w:rFonts w:cstheme="minorHAnsi"/>
                <w:sz w:val="20"/>
                <w:szCs w:val="20"/>
                <w:lang w:val="en-US"/>
              </w:rPr>
              <w:t>* Univariable unadjusted analysis</w:t>
            </w:r>
          </w:p>
          <w:p w14:paraId="79AA139B" w14:textId="77777777" w:rsidR="00E7074A" w:rsidRPr="00BB171D" w:rsidRDefault="00E7074A" w:rsidP="00205A36">
            <w:pPr>
              <w:tabs>
                <w:tab w:val="left" w:pos="758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† Multivariable analysis a</w:t>
            </w:r>
            <w:r w:rsidRPr="00BB171D">
              <w:rPr>
                <w:rFonts w:cstheme="minorHAnsi"/>
                <w:sz w:val="20"/>
                <w:szCs w:val="20"/>
                <w:lang w:val="en-US"/>
              </w:rPr>
              <w:t>djusted for age and sex</w:t>
            </w:r>
          </w:p>
          <w:p w14:paraId="0CBF2436" w14:textId="77777777" w:rsidR="00E7074A" w:rsidRPr="00BB171D" w:rsidRDefault="00E7074A" w:rsidP="00205A36">
            <w:pPr>
              <w:jc w:val="both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‡ Multivariable analysis adjusted for age, sex and all variables with p &lt; 0.10, excluding those with significant collinearity</w:t>
            </w:r>
          </w:p>
        </w:tc>
      </w:tr>
    </w:tbl>
    <w:p w14:paraId="45F66F48" w14:textId="77777777" w:rsidR="00E7074A" w:rsidRPr="00BB171D" w:rsidRDefault="00E7074A" w:rsidP="00E7074A">
      <w:pPr>
        <w:rPr>
          <w:lang w:val="en-US"/>
        </w:rPr>
      </w:pPr>
    </w:p>
    <w:p w14:paraId="01AE77C7" w14:textId="77777777" w:rsidR="00EC1569" w:rsidRPr="00BB171D" w:rsidRDefault="00EC1569" w:rsidP="00E7074A">
      <w:pPr>
        <w:rPr>
          <w:lang w:val="en-US"/>
        </w:rPr>
      </w:pPr>
    </w:p>
    <w:p w14:paraId="5440BB0B" w14:textId="77777777" w:rsidR="00903DBF" w:rsidRPr="00BB171D" w:rsidRDefault="00903DBF">
      <w:r w:rsidRPr="00BB171D">
        <w:br w:type="page"/>
      </w:r>
    </w:p>
    <w:tbl>
      <w:tblPr>
        <w:tblStyle w:val="Tabellrutnt"/>
        <w:tblW w:w="10068" w:type="dxa"/>
        <w:tblInd w:w="-3" w:type="dxa"/>
        <w:tblBorders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"/>
        <w:gridCol w:w="2248"/>
        <w:gridCol w:w="1843"/>
        <w:gridCol w:w="1843"/>
        <w:gridCol w:w="1843"/>
        <w:gridCol w:w="567"/>
        <w:gridCol w:w="567"/>
        <w:gridCol w:w="567"/>
        <w:gridCol w:w="567"/>
      </w:tblGrid>
      <w:tr w:rsidR="00E7074A" w:rsidRPr="00BB171D" w14:paraId="72305D74" w14:textId="77777777" w:rsidTr="00205A36">
        <w:tc>
          <w:tcPr>
            <w:tcW w:w="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80682" w14:textId="2847597C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E6B8A" w14:textId="0772B02C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Supplementary tabl</w:t>
            </w:r>
            <w:r w:rsidR="009277F8" w:rsidRPr="00BB171D">
              <w:rPr>
                <w:b/>
                <w:sz w:val="20"/>
                <w:szCs w:val="20"/>
                <w:lang w:val="en-US"/>
              </w:rPr>
              <w:t>e</w:t>
            </w:r>
            <w:r w:rsidRPr="00BB171D">
              <w:rPr>
                <w:b/>
                <w:sz w:val="20"/>
                <w:szCs w:val="20"/>
                <w:lang w:val="en-US"/>
              </w:rPr>
              <w:t xml:space="preserve"> </w:t>
            </w:r>
            <w:r w:rsidR="00AB075A">
              <w:rPr>
                <w:b/>
                <w:sz w:val="20"/>
                <w:szCs w:val="20"/>
                <w:lang w:val="en-US"/>
              </w:rPr>
              <w:t>3</w:t>
            </w:r>
            <w:r w:rsidRPr="00BB171D">
              <w:rPr>
                <w:b/>
                <w:sz w:val="20"/>
                <w:szCs w:val="20"/>
                <w:lang w:val="en-US"/>
              </w:rPr>
              <w:t>.</w:t>
            </w:r>
            <w:r w:rsidRPr="00BB171D">
              <w:rPr>
                <w:sz w:val="20"/>
                <w:szCs w:val="20"/>
                <w:lang w:val="en-US"/>
              </w:rPr>
              <w:t xml:space="preserve"> Characteristics of 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with no fibrosis and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with suspected advanced fibrosis (</w:t>
            </w:r>
            <w:r w:rsidRPr="00BB171D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BB171D">
              <w:rPr>
                <w:i/>
                <w:sz w:val="20"/>
                <w:szCs w:val="20"/>
                <w:lang w:val="en-US"/>
              </w:rPr>
              <w:t>=</w:t>
            </w:r>
            <w:r w:rsidRPr="00BB171D">
              <w:rPr>
                <w:sz w:val="20"/>
                <w:szCs w:val="20"/>
                <w:lang w:val="en-US"/>
              </w:rPr>
              <w:t>304)</w:t>
            </w:r>
          </w:p>
        </w:tc>
      </w:tr>
      <w:tr w:rsidR="00E7074A" w:rsidRPr="00BB171D" w14:paraId="7043F042" w14:textId="77777777" w:rsidTr="00205A36">
        <w:trPr>
          <w:trHeight w:val="370"/>
        </w:trPr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E208E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3B35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</w:p>
          <w:p w14:paraId="49F3DC9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22103" w14:textId="4DB08A8B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VCTE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="00E811CB" w:rsidRPr="00BB171D">
              <w:rPr>
                <w:sz w:val="20"/>
                <w:szCs w:val="20"/>
                <w:lang w:val="en-US"/>
              </w:rPr>
              <w:br/>
            </w:r>
            <w:r w:rsidRPr="00BB171D">
              <w:rPr>
                <w:sz w:val="20"/>
                <w:szCs w:val="20"/>
                <w:lang w:val="en-US"/>
              </w:rPr>
              <w:t xml:space="preserve">&lt; 10kPa) </w:t>
            </w: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9449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VCTE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≥ 10 kPa </w:t>
            </w:r>
            <w:r w:rsidRPr="00BB171D">
              <w:rPr>
                <w:sz w:val="20"/>
                <w:szCs w:val="20"/>
                <w:lang w:val="en-US"/>
              </w:rPr>
              <w:br/>
            </w:r>
            <w:r w:rsidRPr="00BB171D">
              <w:rPr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9EA5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EF09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03EB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1AB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34C92786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50CC2" w14:textId="77777777" w:rsidR="00E7074A" w:rsidRPr="00BB171D" w:rsidRDefault="00E7074A" w:rsidP="00205A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Demographic and clinic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673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BB171D">
              <w:rPr>
                <w:sz w:val="20"/>
                <w:szCs w:val="20"/>
              </w:rPr>
              <w:t>Mean</w:t>
            </w:r>
            <w:proofErr w:type="spellEnd"/>
            <w:r w:rsidRPr="00BB171D">
              <w:rPr>
                <w:sz w:val="20"/>
                <w:szCs w:val="20"/>
              </w:rPr>
              <w:t xml:space="preserve"> ± SD or </w:t>
            </w: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  <w:r w:rsidRPr="00BB171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E67E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BB171D">
              <w:rPr>
                <w:sz w:val="20"/>
                <w:szCs w:val="20"/>
              </w:rPr>
              <w:t>Mean</w:t>
            </w:r>
            <w:proofErr w:type="spellEnd"/>
            <w:r w:rsidRPr="00BB171D">
              <w:rPr>
                <w:sz w:val="20"/>
                <w:szCs w:val="20"/>
              </w:rPr>
              <w:t xml:space="preserve"> ± SD or </w:t>
            </w: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  <w:r w:rsidRPr="00BB171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6C4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BB171D">
              <w:rPr>
                <w:sz w:val="20"/>
                <w:szCs w:val="20"/>
              </w:rPr>
              <w:t>Mean</w:t>
            </w:r>
            <w:proofErr w:type="spellEnd"/>
            <w:r w:rsidRPr="00BB171D">
              <w:rPr>
                <w:sz w:val="20"/>
                <w:szCs w:val="20"/>
              </w:rPr>
              <w:t xml:space="preserve"> ± SD or </w:t>
            </w:r>
            <w:r w:rsidRPr="00BB171D">
              <w:rPr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sz w:val="20"/>
                <w:szCs w:val="20"/>
              </w:rPr>
              <w:t>(%)</w:t>
            </w:r>
            <w:r w:rsidRPr="00BB171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CB6A9D" w14:textId="56B96D92" w:rsidR="00E7074A" w:rsidRPr="00BB171D" w:rsidRDefault="002C2802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E7074A" w:rsidRPr="00BB171D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C5DC0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 </w:t>
            </w:r>
            <w:r w:rsidRPr="00BB171D">
              <w:rPr>
                <w:i/>
                <w:sz w:val="20"/>
                <w:szCs w:val="20"/>
                <w:lang w:val="en-US"/>
              </w:rPr>
              <w:t>vs.</w:t>
            </w:r>
            <w:r w:rsidRPr="00BB171D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97E8D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 </w:t>
            </w:r>
            <w:r w:rsidRPr="00BB171D">
              <w:rPr>
                <w:i/>
                <w:sz w:val="20"/>
                <w:szCs w:val="20"/>
                <w:lang w:val="en-US"/>
              </w:rPr>
              <w:t>vs.</w:t>
            </w:r>
            <w:r w:rsidRPr="00BB171D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CB6AB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2 </w:t>
            </w:r>
            <w:r w:rsidRPr="00BB171D">
              <w:rPr>
                <w:i/>
                <w:sz w:val="20"/>
                <w:szCs w:val="20"/>
                <w:lang w:val="en-US"/>
              </w:rPr>
              <w:t>vs.</w:t>
            </w:r>
            <w:r w:rsidRPr="00BB171D">
              <w:rPr>
                <w:sz w:val="20"/>
                <w:szCs w:val="20"/>
                <w:lang w:val="en-US"/>
              </w:rPr>
              <w:t xml:space="preserve"> 3</w:t>
            </w:r>
          </w:p>
        </w:tc>
      </w:tr>
      <w:tr w:rsidR="00E7074A" w:rsidRPr="00BB171D" w14:paraId="345D0A3F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18FF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ex (wome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1B5E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46 (3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BE21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61 (3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C71C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6 (30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C5C3B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F16CC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E7553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BD75C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30949D37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EE561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2B9EC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64.4 ± 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333A1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63.9 ± 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0775D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60.8 ± 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FF66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C185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FB74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6CC3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41BD490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014E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Time since diagnosis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EDE8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8.7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</w:rPr>
              <w:t xml:space="preserve"> 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7B972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8.7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</w:rPr>
              <w:t xml:space="preserve"> 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21F7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.3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</w:rPr>
              <w:t xml:space="preserve"> 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DD47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D184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9FC7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84DC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215532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7D02A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BMI (kg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99254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27.3 ± 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F8DC3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30.7 ± 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E453B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34.2 ± 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2EF01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7DBE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BB48F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AC00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4</w:t>
            </w:r>
          </w:p>
        </w:tc>
      </w:tr>
      <w:tr w:rsidR="00E7074A" w:rsidRPr="00BB171D" w14:paraId="7FA5DCB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33EF5" w14:textId="330D4DB0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Overweight (25-30 kg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2FD4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9 (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C113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9 (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9E040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 (1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DB3EC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C38BA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0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92929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CF1D3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7</w:t>
            </w:r>
          </w:p>
        </w:tc>
      </w:tr>
      <w:tr w:rsidR="00E7074A" w:rsidRPr="00BB171D" w14:paraId="51EA27F2" w14:textId="77777777" w:rsidTr="00205A36">
        <w:trPr>
          <w:trHeight w:val="148"/>
        </w:trPr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1CACD" w14:textId="7D64B33D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Obesity (</w:t>
            </w:r>
            <w:r w:rsidRPr="00BB171D">
              <w:rPr>
                <w:rStyle w:val="HTML-kod"/>
                <w:rFonts w:ascii="Times New Roman" w:hAnsi="Times New Roman" w:cs="Times New Roman"/>
                <w:color w:val="000000"/>
                <w:lang w:val="en-US"/>
              </w:rPr>
              <w:t>≥</w:t>
            </w:r>
            <w:r w:rsidRPr="00BB171D">
              <w:rPr>
                <w:color w:val="040C28"/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sz w:val="20"/>
                <w:szCs w:val="20"/>
                <w:lang w:val="en-US"/>
              </w:rPr>
              <w:t>30 kg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DDE4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4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558C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1 (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AD3D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7 (8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D65A0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07D6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77676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886D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5</w:t>
            </w:r>
          </w:p>
        </w:tc>
      </w:tr>
      <w:tr w:rsidR="00E7074A" w:rsidRPr="00BB171D" w14:paraId="007B18F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B4515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60C20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99.4 ± 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BE4C3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08.7 ± 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41570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17.4 ± 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7224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A1D2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C956A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CEB48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2</w:t>
            </w:r>
          </w:p>
        </w:tc>
      </w:tr>
      <w:tr w:rsidR="00E7074A" w:rsidRPr="00BB171D" w14:paraId="4E7A50BD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8FC6B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Waist to hip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785C0D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0.97 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70597F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.01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6151B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.03 ±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4A0F2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F5295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002D5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98404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439</w:t>
            </w:r>
          </w:p>
        </w:tc>
      </w:tr>
      <w:tr w:rsidR="00E7074A" w:rsidRPr="00BB171D" w14:paraId="1F40EF96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840D8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lcohol (g/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C84AC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25.8 ± 2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A8B08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30.8 ± 3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495DC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34.1 ± 4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5FE9A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8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52015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C79B3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5D172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379F8B12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419EC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330B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76 (6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0253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11 (6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F53F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3 (6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5070B" w14:textId="77777777" w:rsidR="00E7074A" w:rsidRPr="00BB171D" w:rsidRDefault="00E7074A" w:rsidP="00205A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3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C0272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693E7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4B924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0A74455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70814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 Systolic BP (mm 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EDDF99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30.7 ± 1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7E5D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31.9 ± 1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9739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33.3 ± 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39BA7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739EC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5EDEC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552C0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75D5F54E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4561F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 Diastolic BP (mm 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8BC5A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77.3 ± 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A16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9.0 ± 1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156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83.6 ± 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81B15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0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3BD3C" w14:textId="77777777" w:rsidR="00E7074A" w:rsidRPr="00BB171D" w:rsidRDefault="00E7074A" w:rsidP="00205A36">
            <w:pPr>
              <w:tabs>
                <w:tab w:val="center" w:pos="278"/>
              </w:tabs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ab/>
              <w:t>.1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F8103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51E3E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171</w:t>
            </w:r>
          </w:p>
        </w:tc>
      </w:tr>
      <w:tr w:rsidR="00E7074A" w:rsidRPr="00BB171D" w14:paraId="2953E2EC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0A7CD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anifest CV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21DB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7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9EE5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34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1832D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6 (3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2B898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6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0874C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32D8E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743E1" w14:textId="77777777" w:rsidR="00E7074A" w:rsidRPr="00BB171D" w:rsidRDefault="00E7074A" w:rsidP="00205A36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7074A" w:rsidRPr="00BB171D" w14:paraId="486949E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5413E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4A24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00 (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1F42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25 (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F5F4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5 (7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6A64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5747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2CDE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2FA4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78E076B7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49B94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Metabolic syndrome</w:t>
            </w:r>
            <w:r w:rsidRPr="00BB171D">
              <w:rPr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1137E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09 (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9BF02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44 (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1646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9 (9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5917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B7E7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F0B0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79C3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5A3B69F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74609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Glucose lowering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6B55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79DE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2665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CD7E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3402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23CA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E2DA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7839D8BE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C1473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Lifestyle mod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947B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3 (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90D2F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7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AB41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 (1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A8B3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9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BF98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F7DA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3C3C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28143B32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CE71C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Oral med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B013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89 (7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9EE2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09 (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2F65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3 (6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2023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C975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6621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CAC8C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757AC7A2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FB9D1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Insulin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859CB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2 (1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9BCE7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36 (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0C2EF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31C93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BED6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F2C2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DED0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35D321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9847F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Combination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6CAC2A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43 (3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15B1A9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65 (4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D682E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0 (5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260A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2225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BFDE8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87DC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180AADC9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7D2E2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tatin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1EDDD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96 (7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EEEE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12 (7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2F2566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4 (7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A96F8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E6490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4B231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4DF6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074A" w:rsidRPr="00BB171D" w14:paraId="0A556F6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9C32C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FIB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14FF1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.47 ± 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4AC0A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.37 ± 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8CD27" w14:textId="77777777" w:rsidR="00E7074A" w:rsidRPr="00BB171D" w:rsidRDefault="00E7074A" w:rsidP="00205A36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.67 ± 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342FC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0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D9405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42874" w14:textId="77777777" w:rsidR="00E7074A" w:rsidRPr="00BB171D" w:rsidRDefault="00E7074A" w:rsidP="00205A36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0E386" w14:textId="77777777" w:rsidR="00E7074A" w:rsidRPr="00BB171D" w:rsidRDefault="00E7074A" w:rsidP="00205A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48</w:t>
            </w:r>
          </w:p>
        </w:tc>
      </w:tr>
      <w:tr w:rsidR="000A5BCB" w:rsidRPr="00BB171D" w14:paraId="1449BEFB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4CCA5" w14:textId="7EAA086C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FIB-4 &lt;</w:t>
            </w:r>
            <w:r w:rsidR="00BF051C"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BCFC6" w14:textId="050CC322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59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48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EC61B" w14:textId="4401D114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81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51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2D839" w14:textId="75D6EA92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6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30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DB117" w14:textId="1C256113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F838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62A37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E34BB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08E44D6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FDFEC" w14:textId="23314CB5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FIB-4 1.30-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E0CDE" w14:textId="590ECB53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9</w:t>
            </w:r>
            <w:r w:rsidR="000A5BCB" w:rsidRPr="00BB171D">
              <w:rPr>
                <w:sz w:val="20"/>
                <w:szCs w:val="20"/>
                <w:lang w:val="en-US"/>
              </w:rPr>
              <w:t xml:space="preserve"> (</w:t>
            </w:r>
            <w:r w:rsidRPr="00BB171D">
              <w:rPr>
                <w:sz w:val="20"/>
                <w:szCs w:val="20"/>
                <w:lang w:val="en-US"/>
              </w:rPr>
              <w:t>48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079F6" w14:textId="010291F8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5 </w:t>
            </w:r>
            <w:r w:rsidR="000A5BCB" w:rsidRPr="00BB171D">
              <w:rPr>
                <w:sz w:val="20"/>
                <w:szCs w:val="20"/>
                <w:lang w:val="en-US"/>
              </w:rPr>
              <w:t>(4</w:t>
            </w:r>
            <w:r w:rsidRPr="00BB171D">
              <w:rPr>
                <w:sz w:val="20"/>
                <w:szCs w:val="20"/>
                <w:lang w:val="en-US"/>
              </w:rPr>
              <w:t>7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3BFFD" w14:textId="40196BFE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3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65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91CC9" w14:textId="5267A4DF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2F3777" w:rsidRPr="00BB171D">
              <w:rPr>
                <w:sz w:val="20"/>
                <w:szCs w:val="20"/>
                <w:lang w:val="en-US"/>
              </w:rPr>
              <w:t>3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2169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AB62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B526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613F727D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91233" w14:textId="3EF78511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FIB-4 ≥ 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BFC7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5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D0C46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AC02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 (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9E524" w14:textId="77777777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87B87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7E80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C0884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13EC464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DB35E" w14:textId="3B1C4B08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NAFLD Fibrosis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71423" w14:textId="5F4EFAA0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-0.3</w:t>
            </w:r>
            <w:r w:rsidR="00BF051C" w:rsidRPr="00BB171D">
              <w:rPr>
                <w:sz w:val="20"/>
                <w:szCs w:val="20"/>
                <w:lang w:val="en-US"/>
              </w:rPr>
              <w:t>1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0.89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C4746" w14:textId="162FC70E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0.21 </w:t>
            </w:r>
            <w:r w:rsidRPr="00BB171D">
              <w:rPr>
                <w:color w:val="000000"/>
                <w:sz w:val="20"/>
                <w:szCs w:val="20"/>
              </w:rPr>
              <w:t>± 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729FD" w14:textId="6A33D23C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0.28 </w:t>
            </w:r>
            <w:r w:rsidRPr="00BB171D">
              <w:rPr>
                <w:color w:val="000000"/>
                <w:sz w:val="20"/>
                <w:szCs w:val="20"/>
              </w:rPr>
              <w:t>± 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2956B" w14:textId="7F345415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B00CA" w14:textId="4EF186A4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A13D6" w14:textId="437C1C11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7B308" w14:textId="0E6E6502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39</w:t>
            </w:r>
          </w:p>
        </w:tc>
      </w:tr>
      <w:tr w:rsidR="000A5BCB" w:rsidRPr="00BB171D" w14:paraId="4E1E45FE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A1321" w14:textId="468011F1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NFS &lt; -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7C7E60" w14:textId="1810CC29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9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7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091B36" w14:textId="449578AF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5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9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5EDDE" w14:textId="7D2E348B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5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30BE2" w14:textId="0B11261F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6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B935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0AAA7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FA30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3604EB3C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FC0F7" w14:textId="1ED22389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NFS -1.44-</w:t>
            </w:r>
            <w:r w:rsidR="00BF051C" w:rsidRPr="00BB171D">
              <w:rPr>
                <w:sz w:val="20"/>
                <w:szCs w:val="20"/>
                <w:lang w:val="en-US"/>
              </w:rPr>
              <w:t>0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ABB05" w14:textId="36C9EEA7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97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80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568E4" w14:textId="1DB0CF64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17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74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59D8A" w14:textId="233ADBD0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2 </w:t>
            </w:r>
            <w:r w:rsidR="000A5BCB" w:rsidRPr="00BB171D">
              <w:rPr>
                <w:sz w:val="20"/>
                <w:szCs w:val="20"/>
                <w:lang w:val="en-US"/>
              </w:rPr>
              <w:t>(</w:t>
            </w:r>
            <w:r w:rsidRPr="00BB171D">
              <w:rPr>
                <w:sz w:val="20"/>
                <w:szCs w:val="20"/>
                <w:lang w:val="en-US"/>
              </w:rPr>
              <w:t>60</w:t>
            </w:r>
            <w:r w:rsidR="000A5BCB" w:rsidRPr="00BB17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97F24" w14:textId="0E122B4C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2F3777" w:rsidRPr="00BB171D"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F5C69" w14:textId="1A7C7A21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8FF95" w14:textId="14A874C9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1F65C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3F18A6C7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11F08" w14:textId="38C64B39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   NFS ≥ 0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065A1" w14:textId="2566CBFC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16 (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77E5F" w14:textId="50778534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26 (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17D4C9" w14:textId="5607AFD1" w:rsidR="000A5BCB" w:rsidRPr="00BB171D" w:rsidRDefault="00BF051C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 </w:t>
            </w:r>
            <w:r w:rsidR="000A5BCB" w:rsidRPr="00BB171D">
              <w:rPr>
                <w:sz w:val="20"/>
                <w:szCs w:val="20"/>
                <w:lang w:val="en-US"/>
              </w:rPr>
              <w:t>(3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AE76E" w14:textId="447E6800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Pr="00BB171D">
              <w:rPr>
                <w:b/>
                <w:bCs/>
                <w:sz w:val="20"/>
                <w:szCs w:val="20"/>
                <w:lang w:val="en-US"/>
              </w:rPr>
              <w:t>0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D3A95" w14:textId="06921B6B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D34E2" w14:textId="0BBE6649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4271E7" w14:textId="5D16DADE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44</w:t>
            </w:r>
          </w:p>
        </w:tc>
      </w:tr>
      <w:tr w:rsidR="000A5BCB" w:rsidRPr="00BB171D" w14:paraId="4AE8BCF2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0AA3" w14:textId="77777777" w:rsidR="000A5BCB" w:rsidRPr="00BB171D" w:rsidRDefault="000A5BCB" w:rsidP="000A5B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Biochemic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CF84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D158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ED6AC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E5209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FD09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0CFA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B89F8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22DC64AE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55F30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I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41950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0 ± 0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EBFD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11E7C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F5AD50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069EB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04C03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9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4E7B49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141</w:t>
            </w:r>
          </w:p>
        </w:tc>
      </w:tr>
      <w:tr w:rsidR="000A5BCB" w:rsidRPr="00BB171D" w14:paraId="6E4AC671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F33C9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Platelet count (10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BB171D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984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30.9 ± 5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028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32.7 ± 5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214EA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212.4 ± 5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906C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531B1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03EB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4115C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644B41EC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BDCF4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58E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3.6 ± 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7A3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5.5 ± 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7EF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34.1 ± 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20A7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951EC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8B5F5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94F11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8</w:t>
            </w:r>
          </w:p>
        </w:tc>
      </w:tr>
      <w:tr w:rsidR="000A5BCB" w:rsidRPr="00BB171D" w14:paraId="535D2FFB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CF997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DD2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3.7 ± 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514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32.5 ± 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FEB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4.0 ± 2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777D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E3AC4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1571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781D8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079</w:t>
            </w:r>
          </w:p>
        </w:tc>
      </w:tr>
      <w:tr w:rsidR="000A5BCB" w:rsidRPr="00BB171D" w14:paraId="0185FD8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69B55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rFonts w:eastAsia="Symbol"/>
                <w:sz w:val="20"/>
                <w:szCs w:val="20"/>
                <w:lang w:val="en-US"/>
              </w:rPr>
              <w:t>ɣGT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DBF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3.3 ± 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0E65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3.5 ± 6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FC8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5.1 ± 13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5BDD6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083F3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2C684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36632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17</w:t>
            </w:r>
          </w:p>
        </w:tc>
      </w:tr>
      <w:tr w:rsidR="000A5BCB" w:rsidRPr="00BB171D" w14:paraId="07C061D6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ACB6E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Bilirubin (</w:t>
            </w:r>
            <w:r w:rsidRPr="00BB171D">
              <w:rPr>
                <w:rStyle w:val="apple-converted-space"/>
                <w:rFonts w:eastAsiaTheme="majorEastAsia"/>
                <w:color w:val="141516"/>
                <w:sz w:val="20"/>
                <w:szCs w:val="20"/>
                <w:shd w:val="clear" w:color="auto" w:fill="FFFFFF"/>
              </w:rPr>
              <w:t> </w:t>
            </w:r>
            <w:r w:rsidRPr="00BB171D">
              <w:rPr>
                <w:color w:val="141516"/>
                <w:sz w:val="20"/>
                <w:szCs w:val="20"/>
                <w:shd w:val="clear" w:color="auto" w:fill="FFFFFF"/>
              </w:rPr>
              <w:t>µ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E9B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8.7 ± 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040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9.6 ± 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9FD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1.2 ± 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C2544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E8EF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ED3AC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0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B4DB1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415</w:t>
            </w:r>
          </w:p>
        </w:tc>
      </w:tr>
      <w:tr w:rsidR="000A5BCB" w:rsidRPr="00BB171D" w14:paraId="1D7CF2C3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5FCBF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LP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197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68.6 ± 1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70E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69.9 ± 2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07C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4.5 ± 1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9A65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05EF4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7ABAE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20169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22A7344C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9DF9B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231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1.7 ± 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E9EB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1.4 ± 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8C5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39.8 ± 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F2F9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8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1426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CD94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9838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2639152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E1D2E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fP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>-Glucos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31D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33.9 ± 2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236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44.6 ± 3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DF4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44.1 ± 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2EE8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67AC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1F3C0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0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0C817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837</w:t>
            </w:r>
          </w:p>
        </w:tc>
      </w:tr>
      <w:tr w:rsidR="000A5BCB" w:rsidRPr="00BB171D" w14:paraId="2C01E846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DBB01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bA1c (mmol/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11E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9.7 ± 1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53A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53.3 ± 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4413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52.6 ± 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A957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60812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079B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2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995BB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811</w:t>
            </w:r>
          </w:p>
        </w:tc>
      </w:tr>
      <w:tr w:rsidR="000A5BCB" w:rsidRPr="00BB171D" w14:paraId="13218061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887E4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Creatinine </w:t>
            </w:r>
            <w:r w:rsidRPr="00BB171D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BB171D">
              <w:rPr>
                <w:color w:val="000000" w:themeColor="text1"/>
                <w:sz w:val="20"/>
                <w:szCs w:val="20"/>
                <w:shd w:val="clear" w:color="auto" w:fill="FFFFFF"/>
              </w:rPr>
              <w:t>µ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141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4.6 ± 2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7D29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4.7 ± 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80C2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75.1 ± 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F7DD9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BD2E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70FC2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45A8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4F4655DE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6B779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533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.0 ± 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9DF3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.0 ± 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F4F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.0 ± 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71D4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77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AC30B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97B2E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742B1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73FF740F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101F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f-Triglycerid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535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42C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8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86E2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6 ± 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5D28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AB6D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57DF2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D81F4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741</w:t>
            </w:r>
          </w:p>
        </w:tc>
      </w:tr>
      <w:tr w:rsidR="000A5BCB" w:rsidRPr="00BB171D" w14:paraId="18AA2F88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45E69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L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9877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.0 ± 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0184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9 ±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B219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.2 ± 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34769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5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7668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52BA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85AA5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5BCB" w:rsidRPr="00BB171D" w14:paraId="4CF59AEF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E21BD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256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4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CC4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3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E276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1 ± 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CAFD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1D4CC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D50E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6847D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103</w:t>
            </w:r>
          </w:p>
        </w:tc>
      </w:tr>
      <w:tr w:rsidR="000A5BCB" w:rsidRPr="00BB171D" w14:paraId="2FE0D92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58F68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hsCRP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2E52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9 ± 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D9B4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.7 ± 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8A70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4.4 ± 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CB32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293F2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29983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7EDF6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37</w:t>
            </w:r>
          </w:p>
        </w:tc>
      </w:tr>
      <w:tr w:rsidR="000A5BCB" w:rsidRPr="00BB171D" w14:paraId="3BC13144" w14:textId="77777777" w:rsidTr="00205A36">
        <w:trPr>
          <w:trHeight w:val="97"/>
        </w:trPr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67A76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f-Insulin (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IE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>/L)</w:t>
            </w:r>
            <w:r w:rsidRPr="00BB171D">
              <w:rPr>
                <w:sz w:val="20"/>
                <w:szCs w:val="20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4F8E8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0.1 ± 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8F4E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 xml:space="preserve">19.8 ± 9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97ED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24.7 ± 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42AD9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CB92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8ADD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2F22C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487</w:t>
            </w:r>
          </w:p>
        </w:tc>
      </w:tr>
      <w:tr w:rsidR="000A5BCB" w:rsidRPr="00BB171D" w14:paraId="177231A0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BC8C7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f-C-peptide (nmol/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7AA4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EBA0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2 ± 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3151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1.3 ± 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BC23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7D236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84E0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6A91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402</w:t>
            </w:r>
          </w:p>
        </w:tc>
      </w:tr>
      <w:tr w:rsidR="000A5BCB" w:rsidRPr="00BB171D" w14:paraId="4A62FAD5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7F2D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OMA-IR</w:t>
            </w:r>
            <w:r w:rsidRPr="00BB171D">
              <w:rPr>
                <w:sz w:val="20"/>
                <w:szCs w:val="20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98FBB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3.3 ± 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BBD1F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6.9 ± 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30CF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color w:val="000000"/>
                <w:sz w:val="20"/>
                <w:szCs w:val="20"/>
              </w:rPr>
              <w:t>9.1 ± 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65ADE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7ED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EAC9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6CD638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464</w:t>
            </w:r>
          </w:p>
        </w:tc>
      </w:tr>
      <w:tr w:rsidR="000A5BCB" w:rsidRPr="00BB171D" w14:paraId="37A0D670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DAB13" w14:textId="77777777" w:rsidR="000A5BCB" w:rsidRPr="00BB171D" w:rsidRDefault="000A5BCB" w:rsidP="000A5B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D8CEBF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803CDE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ABF56D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33C47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35E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D9F89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E2DD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49AF763E" w14:textId="77777777" w:rsidTr="00205A36"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F57E9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 xml:space="preserve">Hepatic </w:t>
            </w:r>
            <w:r w:rsidRPr="00BB171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B171D">
              <w:rPr>
                <w:b/>
                <w:bCs/>
                <w:i/>
                <w:color w:val="000000"/>
                <w:sz w:val="20"/>
                <w:szCs w:val="20"/>
              </w:rPr>
              <w:t>n=</w:t>
            </w:r>
            <w:r w:rsidRPr="00BB171D">
              <w:rPr>
                <w:b/>
                <w:bCs/>
                <w:sz w:val="20"/>
                <w:szCs w:val="20"/>
                <w:lang w:val="en-US"/>
              </w:rPr>
              <w:t>27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EC5B96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827071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08EEB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17AE8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0479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183D8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FE7A87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6C155E5B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80342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PDF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1F9E8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 xml:space="preserve">2.5 ± 1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D0795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2.9 ± 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8B1DA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color w:val="000000"/>
                <w:sz w:val="20"/>
                <w:szCs w:val="20"/>
              </w:rPr>
              <w:t>13.2 ± 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BC00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393F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0D52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F2D2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925</w:t>
            </w:r>
          </w:p>
        </w:tc>
      </w:tr>
      <w:tr w:rsidR="000A5BCB" w:rsidRPr="00BB171D" w14:paraId="23E9709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1B3AF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Muscle and adipose tissue composition (</w:t>
            </w:r>
            <w:r w:rsidRPr="00BB171D">
              <w:rPr>
                <w:b/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b/>
                <w:sz w:val="20"/>
                <w:szCs w:val="20"/>
                <w:lang w:val="en-US"/>
              </w:rPr>
              <w:t>2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0656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C8D7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B167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D9953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00E58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33649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67312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1852247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18F79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lastRenderedPageBreak/>
              <w:t xml:space="preserve">ASAT (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9F264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.32 </w:t>
            </w:r>
            <w:r w:rsidRPr="00BB171D">
              <w:rPr>
                <w:color w:val="000000"/>
                <w:sz w:val="20"/>
                <w:szCs w:val="20"/>
              </w:rPr>
              <w:t>± 3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4D393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9.00 </w:t>
            </w:r>
            <w:r w:rsidRPr="00BB171D">
              <w:rPr>
                <w:color w:val="000000"/>
                <w:sz w:val="20"/>
                <w:szCs w:val="20"/>
              </w:rPr>
              <w:t>± 3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581CD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11.20 </w:t>
            </w:r>
            <w:r w:rsidRPr="00BB171D">
              <w:rPr>
                <w:color w:val="000000"/>
                <w:sz w:val="20"/>
                <w:szCs w:val="20"/>
              </w:rPr>
              <w:t>± 4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14F52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CB8F4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0635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12195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22</w:t>
            </w:r>
          </w:p>
        </w:tc>
      </w:tr>
      <w:tr w:rsidR="000A5BCB" w:rsidRPr="00BB171D" w14:paraId="72B8F247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D2905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VAT (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B651C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4.72 </w:t>
            </w:r>
            <w:r w:rsidRPr="00BB171D">
              <w:rPr>
                <w:color w:val="000000"/>
                <w:sz w:val="20"/>
                <w:szCs w:val="20"/>
              </w:rPr>
              <w:t>± 2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290CD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.20 </w:t>
            </w:r>
            <w:r w:rsidRPr="00BB171D">
              <w:rPr>
                <w:color w:val="000000"/>
                <w:sz w:val="20"/>
                <w:szCs w:val="20"/>
              </w:rPr>
              <w:t>± 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9FA10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7.32 </w:t>
            </w:r>
            <w:r w:rsidRPr="00BB171D">
              <w:rPr>
                <w:color w:val="000000"/>
                <w:sz w:val="20"/>
                <w:szCs w:val="20"/>
              </w:rPr>
              <w:t>± 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B1FB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D6D06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C7770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EF20F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670</w:t>
            </w:r>
          </w:p>
        </w:tc>
      </w:tr>
      <w:tr w:rsidR="000A5BCB" w:rsidRPr="00BB171D" w14:paraId="21403CD1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37CEA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Sex-adjusted MFI (p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4BDEDF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0.82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2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B1DDE3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0.21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A353E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1.01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954F4" w14:textId="77777777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CEEC8" w14:textId="77777777" w:rsidR="000A5BCB" w:rsidRPr="00BB171D" w:rsidRDefault="000A5BCB" w:rsidP="000A5BC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135D7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9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B4203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210</w:t>
            </w:r>
          </w:p>
        </w:tc>
      </w:tr>
      <w:tr w:rsidR="000A5BCB" w:rsidRPr="00BB171D" w14:paraId="686F72B4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9DB98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color w:val="000000" w:themeColor="text1"/>
                <w:sz w:val="22"/>
                <w:szCs w:val="22"/>
                <w:lang w:val="en-US"/>
              </w:rPr>
              <w:t>FFMV</w:t>
            </w:r>
            <w:proofErr w:type="spellEnd"/>
            <w:r w:rsidRPr="00BB171D">
              <w:rPr>
                <w:color w:val="000000" w:themeColor="text1"/>
                <w:sz w:val="22"/>
                <w:szCs w:val="22"/>
                <w:lang w:val="en-US"/>
              </w:rPr>
              <w:t xml:space="preserve"> Z-score</w:t>
            </w:r>
            <w:r w:rsidRPr="00BB171D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A1C80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0.09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442E1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-0.02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66630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0.00 </w:t>
            </w:r>
            <w:r w:rsidRPr="00BB171D">
              <w:rPr>
                <w:rFonts w:eastAsia="Symbol"/>
                <w:color w:val="000000"/>
                <w:sz w:val="20"/>
                <w:szCs w:val="20"/>
                <w:shd w:val="clear" w:color="auto" w:fill="FFFFFF"/>
              </w:rPr>
              <w:t>± 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B1EF8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8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000A3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5404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10166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20FA2BD2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05CA1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High MF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E3BEB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37 (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D7F62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54 (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CCAB7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 (3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9887A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57A6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673B9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26F07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52ACF77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FEDAF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FFMV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Z-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FE169C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35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635D1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3 (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B4FEC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6 (4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5BEAA" w14:textId="77777777" w:rsidR="000A5BCB" w:rsidRPr="00BB171D" w:rsidRDefault="000A5BCB" w:rsidP="000A5BCB">
            <w:pPr>
              <w:jc w:val="center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4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066D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6DD5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711A6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464C4962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EEBEB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A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D8616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14 (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DF387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25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44D59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 (3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817DE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1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84C88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CCFAD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80A9E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197F576A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80359" w14:textId="129AB8E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Cardiac MRI (</w:t>
            </w:r>
            <w:r w:rsidRPr="00BB171D">
              <w:rPr>
                <w:b/>
                <w:i/>
                <w:sz w:val="20"/>
                <w:szCs w:val="20"/>
                <w:lang w:val="en-US"/>
              </w:rPr>
              <w:t>n=</w:t>
            </w:r>
            <w:r w:rsidRPr="00BB171D">
              <w:rPr>
                <w:b/>
                <w:sz w:val="20"/>
                <w:szCs w:val="20"/>
                <w:lang w:val="en-US"/>
              </w:rPr>
              <w:t>21</w:t>
            </w:r>
            <w:r w:rsidR="00E0193A" w:rsidRPr="00BB171D">
              <w:rPr>
                <w:b/>
                <w:sz w:val="20"/>
                <w:szCs w:val="20"/>
                <w:lang w:val="en-US"/>
              </w:rPr>
              <w:t>1</w:t>
            </w:r>
            <w:r w:rsidRPr="00BB171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69DE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18C8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6DCC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B0D57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BA177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E2A6C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E430E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6801D0C5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94391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M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g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1E526" w14:textId="177C8201" w:rsidR="000A5BCB" w:rsidRPr="00BB171D" w:rsidRDefault="0058011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50.0</w:t>
            </w:r>
            <w:r w:rsidR="000A5BCB" w:rsidRPr="00BB171D">
              <w:rPr>
                <w:sz w:val="20"/>
                <w:szCs w:val="20"/>
                <w:lang w:val="en-US"/>
              </w:rPr>
              <w:t xml:space="preserve"> </w:t>
            </w:r>
            <w:r w:rsidR="000A5BCB" w:rsidRPr="00BB171D">
              <w:rPr>
                <w:color w:val="000000"/>
                <w:sz w:val="20"/>
                <w:szCs w:val="20"/>
              </w:rPr>
              <w:t>± 9.</w:t>
            </w:r>
            <w:r w:rsidR="005F0564" w:rsidRPr="00BB171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0A39F" w14:textId="445CE4F1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</w:t>
            </w:r>
            <w:r w:rsidR="005F0564" w:rsidRPr="00BB171D">
              <w:rPr>
                <w:sz w:val="20"/>
                <w:szCs w:val="20"/>
                <w:lang w:val="en-US"/>
              </w:rPr>
              <w:t>8.3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 xml:space="preserve">± </w:t>
            </w:r>
            <w:r w:rsidR="005F0564" w:rsidRPr="00BB171D">
              <w:rPr>
                <w:color w:val="000000"/>
                <w:sz w:val="20"/>
                <w:szCs w:val="20"/>
              </w:rPr>
              <w:t>9.</w:t>
            </w:r>
            <w:r w:rsidR="0058011B" w:rsidRPr="00BB171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1C2CF" w14:textId="1C42FEFB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</w:t>
            </w:r>
            <w:r w:rsidR="005F0564" w:rsidRPr="00BB171D">
              <w:rPr>
                <w:sz w:val="20"/>
                <w:szCs w:val="20"/>
                <w:lang w:val="en-US"/>
              </w:rPr>
              <w:t>4.9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6.</w:t>
            </w:r>
            <w:r w:rsidR="005F0564" w:rsidRPr="00BB171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B53F1" w14:textId="513C9396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D04D8D" w:rsidRPr="00BB171D">
              <w:rPr>
                <w:sz w:val="20"/>
                <w:szCs w:val="20"/>
                <w:lang w:val="en-US"/>
              </w:rPr>
              <w:t>0</w:t>
            </w:r>
            <w:r w:rsidR="0058011B" w:rsidRPr="00BB171D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02F1A" w14:textId="79717FDC" w:rsidR="000A5BCB" w:rsidRPr="00BB171D" w:rsidRDefault="00D04D8D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1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BB729" w14:textId="743D6692" w:rsidR="000A5BCB" w:rsidRPr="00BB171D" w:rsidRDefault="00D04D8D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t>.03</w:t>
            </w:r>
            <w:r w:rsidR="0058011B" w:rsidRPr="00BB171D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E7B02" w14:textId="3F72A2DB" w:rsidR="000A5BCB" w:rsidRPr="00BB171D" w:rsidRDefault="00D04D8D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bCs/>
                <w:sz w:val="20"/>
                <w:szCs w:val="20"/>
                <w:lang w:val="en-US"/>
              </w:rPr>
              <w:t>.2</w:t>
            </w:r>
            <w:r w:rsidR="0058011B" w:rsidRPr="00BB171D">
              <w:rPr>
                <w:bCs/>
                <w:sz w:val="20"/>
                <w:szCs w:val="20"/>
                <w:lang w:val="en-US"/>
              </w:rPr>
              <w:t>03</w:t>
            </w:r>
          </w:p>
        </w:tc>
      </w:tr>
      <w:tr w:rsidR="000A5BCB" w:rsidRPr="00BB171D" w14:paraId="39D9960D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2F5A0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ED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mL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5CFB7" w14:textId="6571A70C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71.</w:t>
            </w:r>
            <w:r w:rsidR="0058011B" w:rsidRPr="00BB171D">
              <w:rPr>
                <w:sz w:val="20"/>
                <w:szCs w:val="20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15.</w:t>
            </w:r>
            <w:r w:rsidR="0058011B" w:rsidRPr="00BB171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EA274" w14:textId="4546CF8B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65.</w:t>
            </w:r>
            <w:r w:rsidR="0058011B" w:rsidRPr="00BB171D">
              <w:rPr>
                <w:sz w:val="20"/>
                <w:szCs w:val="20"/>
                <w:lang w:val="en-US"/>
              </w:rPr>
              <w:t>0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13.</w:t>
            </w:r>
            <w:r w:rsidR="0058011B" w:rsidRPr="00BB171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B2976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61.2 </w:t>
            </w:r>
            <w:r w:rsidRPr="00BB171D">
              <w:rPr>
                <w:color w:val="000000"/>
                <w:sz w:val="20"/>
                <w:szCs w:val="20"/>
              </w:rPr>
              <w:t>± 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26E3B" w14:textId="4894D44C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D04D8D" w:rsidRPr="00BB171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BA986" w14:textId="10A1486C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58011B" w:rsidRPr="00BB171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33639" w14:textId="1663FE6D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</w:t>
            </w:r>
            <w:r w:rsidR="0058011B" w:rsidRPr="00BB171D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3F98F" w14:textId="15244F00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3</w:t>
            </w:r>
            <w:r w:rsidR="0058011B" w:rsidRPr="00BB171D">
              <w:rPr>
                <w:sz w:val="20"/>
                <w:szCs w:val="20"/>
                <w:lang w:val="en-US"/>
              </w:rPr>
              <w:t>85</w:t>
            </w:r>
          </w:p>
        </w:tc>
      </w:tr>
      <w:tr w:rsidR="000A5BCB" w:rsidRPr="00BB171D" w14:paraId="60E6CADE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E45EA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D1001" w14:textId="2D9E3FE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58.</w:t>
            </w:r>
            <w:r w:rsidR="0058011B" w:rsidRPr="00BB171D">
              <w:rPr>
                <w:sz w:val="20"/>
                <w:szCs w:val="20"/>
                <w:lang w:val="en-US"/>
              </w:rPr>
              <w:t>4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7.</w:t>
            </w:r>
            <w:r w:rsidR="0058011B" w:rsidRPr="00BB171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BC2B6" w14:textId="2B064EC5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58.</w:t>
            </w:r>
            <w:r w:rsidR="0058011B" w:rsidRPr="00BB171D">
              <w:rPr>
                <w:sz w:val="20"/>
                <w:szCs w:val="20"/>
                <w:lang w:val="en-US"/>
              </w:rPr>
              <w:t>4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9C3D8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60.5 </w:t>
            </w:r>
            <w:r w:rsidRPr="00BB171D">
              <w:rPr>
                <w:color w:val="000000"/>
                <w:sz w:val="20"/>
                <w:szCs w:val="20"/>
              </w:rPr>
              <w:t>± 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AF562" w14:textId="1F8DB88E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58011B" w:rsidRPr="00BB171D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4881F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6D231" w14:textId="7777777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AA632" w14:textId="77777777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0A5BCB" w:rsidRPr="00BB171D" w14:paraId="42C52125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1867C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proofErr w:type="spellStart"/>
            <w:r w:rsidRPr="00BB171D">
              <w:rPr>
                <w:sz w:val="20"/>
                <w:szCs w:val="20"/>
                <w:lang w:val="en-US"/>
              </w:rPr>
              <w:t>LVS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mL/m</w:t>
            </w:r>
            <w:r w:rsidRPr="00BB171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102BD" w14:textId="78542FE8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41.</w:t>
            </w:r>
            <w:r w:rsidR="0058011B" w:rsidRPr="00BB171D">
              <w:rPr>
                <w:sz w:val="20"/>
                <w:szCs w:val="20"/>
                <w:lang w:val="en-US"/>
              </w:rPr>
              <w:t>2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2CF46" w14:textId="41D6BED1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37.</w:t>
            </w:r>
            <w:r w:rsidR="0058011B" w:rsidRPr="00BB171D">
              <w:rPr>
                <w:sz w:val="20"/>
                <w:szCs w:val="20"/>
                <w:lang w:val="en-US"/>
              </w:rPr>
              <w:t>6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 xml:space="preserve">± </w:t>
            </w:r>
            <w:r w:rsidR="0058011B" w:rsidRPr="00BB171D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67644" w14:textId="77777777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37.0 </w:t>
            </w:r>
            <w:r w:rsidRPr="00BB171D">
              <w:rPr>
                <w:color w:val="000000"/>
                <w:sz w:val="20"/>
                <w:szCs w:val="20"/>
              </w:rPr>
              <w:t>± 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3E446" w14:textId="666337D5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</w:t>
            </w:r>
            <w:r w:rsidR="00D04D8D" w:rsidRPr="00BB171D">
              <w:rPr>
                <w:b/>
                <w:bCs/>
                <w:sz w:val="20"/>
                <w:szCs w:val="20"/>
                <w:lang w:val="en-US"/>
              </w:rPr>
              <w:t>0</w:t>
            </w:r>
            <w:r w:rsidR="0058011B" w:rsidRPr="00BB171D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9158A" w14:textId="0761D367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58011B" w:rsidRPr="00BB171D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C2D3F" w14:textId="4EF7D4E8" w:rsidR="000A5BCB" w:rsidRPr="00BB171D" w:rsidRDefault="00D04D8D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58011B" w:rsidRPr="00BB171D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082C1" w14:textId="14AFB4DB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58011B" w:rsidRPr="00BB171D">
              <w:rPr>
                <w:sz w:val="20"/>
                <w:szCs w:val="20"/>
                <w:lang w:val="en-US"/>
              </w:rPr>
              <w:t>678</w:t>
            </w:r>
          </w:p>
        </w:tc>
      </w:tr>
      <w:tr w:rsidR="000A5BCB" w:rsidRPr="00BB171D" w14:paraId="181F056D" w14:textId="77777777" w:rsidTr="00205A36"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56C06" w14:textId="77777777" w:rsidR="000A5BCB" w:rsidRPr="00BB171D" w:rsidRDefault="000A5BCB" w:rsidP="000A5BCB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LV concentricity (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DE504" w14:textId="33B9F09A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0.</w:t>
            </w:r>
            <w:r w:rsidR="005F0564" w:rsidRPr="00BB171D">
              <w:rPr>
                <w:sz w:val="20"/>
                <w:szCs w:val="20"/>
                <w:lang w:val="en-US"/>
              </w:rPr>
              <w:t>71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7A531" w14:textId="4056F0E6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0.7</w:t>
            </w:r>
            <w:r w:rsidR="0058011B" w:rsidRPr="00BB171D">
              <w:rPr>
                <w:sz w:val="20"/>
                <w:szCs w:val="20"/>
                <w:lang w:val="en-US"/>
              </w:rPr>
              <w:t>6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0.1</w:t>
            </w:r>
            <w:r w:rsidR="005F0564" w:rsidRPr="00BB171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9215E" w14:textId="62647541" w:rsidR="000A5BCB" w:rsidRPr="00BB171D" w:rsidRDefault="000A5BCB" w:rsidP="000A5BCB">
            <w:pPr>
              <w:jc w:val="center"/>
              <w:rPr>
                <w:color w:val="000000"/>
                <w:sz w:val="20"/>
                <w:szCs w:val="20"/>
              </w:rPr>
            </w:pPr>
            <w:r w:rsidRPr="00BB171D">
              <w:rPr>
                <w:sz w:val="20"/>
                <w:szCs w:val="20"/>
                <w:lang w:val="en-US"/>
              </w:rPr>
              <w:t>0.7</w:t>
            </w:r>
            <w:r w:rsidR="005F0564" w:rsidRPr="00BB171D">
              <w:rPr>
                <w:sz w:val="20"/>
                <w:szCs w:val="20"/>
                <w:lang w:val="en-US"/>
              </w:rPr>
              <w:t>4</w:t>
            </w:r>
            <w:r w:rsidRPr="00BB171D">
              <w:rPr>
                <w:sz w:val="20"/>
                <w:szCs w:val="20"/>
                <w:lang w:val="en-US"/>
              </w:rPr>
              <w:t xml:space="preserve"> </w:t>
            </w:r>
            <w:r w:rsidRPr="00BB171D">
              <w:rPr>
                <w:color w:val="000000"/>
                <w:sz w:val="20"/>
                <w:szCs w:val="20"/>
              </w:rPr>
              <w:t>± 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1E174" w14:textId="42F32650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1</w:t>
            </w:r>
            <w:r w:rsidR="0058011B" w:rsidRPr="00BB171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2CB80" w14:textId="0511B3E4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D04D8D" w:rsidRPr="00BB171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5B55C" w14:textId="09C94B62" w:rsidR="000A5BCB" w:rsidRPr="00BB171D" w:rsidRDefault="000A5BCB" w:rsidP="000A5B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58011B" w:rsidRPr="00BB171D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B4551" w14:textId="7095806C" w:rsidR="000A5BCB" w:rsidRPr="00BB171D" w:rsidRDefault="000A5BCB" w:rsidP="000A5BC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>.</w:t>
            </w:r>
            <w:r w:rsidR="0058011B" w:rsidRPr="00BB171D">
              <w:rPr>
                <w:sz w:val="20"/>
                <w:szCs w:val="20"/>
                <w:lang w:val="en-US"/>
              </w:rPr>
              <w:t>882</w:t>
            </w:r>
          </w:p>
        </w:tc>
      </w:tr>
      <w:tr w:rsidR="000A5BCB" w:rsidRPr="00BB171D" w14:paraId="0CCBEA8C" w14:textId="77777777" w:rsidTr="00205A36">
        <w:trPr>
          <w:trHeight w:val="2430"/>
        </w:trPr>
        <w:tc>
          <w:tcPr>
            <w:tcW w:w="1006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FE7A2" w14:textId="03F70E76" w:rsidR="000A5BCB" w:rsidRPr="00BB171D" w:rsidRDefault="000A5BCB" w:rsidP="000A5BCB">
            <w:pPr>
              <w:jc w:val="both"/>
              <w:rPr>
                <w:sz w:val="20"/>
                <w:szCs w:val="20"/>
                <w:lang w:val="en-US"/>
              </w:rPr>
            </w:pPr>
            <w:r w:rsidRPr="00BB171D">
              <w:rPr>
                <w:sz w:val="20"/>
                <w:szCs w:val="20"/>
                <w:lang w:val="en-US"/>
              </w:rPr>
              <w:t xml:space="preserve">Abbreviations: ALP, alkaline phosphatase; ALT, alanine aminotransferase; AMC, adverse muscle composition; ASAT, abdominal subcutaneous adipose tissue; AST, aspartate aminotransferase; BMI, body mass index; CAP, controlled attenuation parameter; CVD, cardiovascular disease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FFMV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fat-free muscle volume; FIB-4, fibrosis-4; HbA1c, hemoglobin A1c; HDL, high-density lipoprotein; HOMA-IR, homeostatic model assessment for insulin resistance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hsCRP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high-sensitivity C-reactive protein; INR, international normalized ratio; LDL, low-density lipoprotein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E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ejection fraction; LV concentricity, left ventricular concentricity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ED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end-diastolic volume index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M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mass index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LVSVi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left ventricular stroke volume index; MFI, muscle fat infiltration; </w:t>
            </w:r>
            <w:r w:rsidR="00E03C7C" w:rsidRPr="00BB171D">
              <w:rPr>
                <w:sz w:val="20"/>
                <w:szCs w:val="20"/>
                <w:lang w:val="en-US"/>
              </w:rPr>
              <w:t xml:space="preserve">NFS; NAFLD Fibrosis Score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PDFF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proton density fat fraction; VAT, visceral adipose tissue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VCTE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, vibration-controlled transient elastography;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ɣGT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>, gamma-glutamyl transferase</w:t>
            </w:r>
          </w:p>
          <w:p w14:paraId="5806252A" w14:textId="77777777" w:rsidR="000A5BCB" w:rsidRPr="00BB171D" w:rsidRDefault="000A5BCB" w:rsidP="000A5BCB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7ECCAB13" w14:textId="50014D22" w:rsidR="000A5BCB" w:rsidRPr="00BB171D" w:rsidRDefault="000A5BCB" w:rsidP="000A5BCB">
            <w:pPr>
              <w:jc w:val="both"/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i/>
                <w:sz w:val="20"/>
                <w:szCs w:val="20"/>
                <w:lang w:val="en-US"/>
              </w:rPr>
              <w:t>*P</w:t>
            </w:r>
            <w:r w:rsidRPr="00BB171D">
              <w:rPr>
                <w:sz w:val="20"/>
                <w:szCs w:val="20"/>
                <w:lang w:val="en-US"/>
              </w:rPr>
              <w:t>-values were calculated for comparisons among non-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(Group 1),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no fibrosis (Group 2), and </w:t>
            </w:r>
            <w:proofErr w:type="spellStart"/>
            <w:r w:rsidRPr="00BB171D">
              <w:rPr>
                <w:sz w:val="20"/>
                <w:szCs w:val="20"/>
                <w:lang w:val="en-US"/>
              </w:rPr>
              <w:t>MASLD</w:t>
            </w:r>
            <w:proofErr w:type="spellEnd"/>
            <w:r w:rsidRPr="00BB171D">
              <w:rPr>
                <w:sz w:val="20"/>
                <w:szCs w:val="20"/>
                <w:lang w:val="en-US"/>
              </w:rPr>
              <w:t xml:space="preserve"> with fibrosis (Group 3). Categorical variables were tested with 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</w:rPr>
              <w:t>χ</w:t>
            </w:r>
            <w:r w:rsidRPr="00BB171D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B171D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-test, with pairwise comparisons performed when significant differences (p &lt; 0.10 were found).</w:t>
            </w:r>
            <w:r w:rsidRPr="00BB171D">
              <w:rPr>
                <w:sz w:val="20"/>
                <w:szCs w:val="20"/>
                <w:lang w:val="en-US"/>
              </w:rPr>
              <w:t xml:space="preserve"> Continuous variables were assessed with Kruskal-</w:t>
            </w:r>
            <w:proofErr w:type="gramStart"/>
            <w:r w:rsidRPr="00BB171D">
              <w:rPr>
                <w:sz w:val="20"/>
                <w:szCs w:val="20"/>
                <w:lang w:val="en-US"/>
              </w:rPr>
              <w:t>Wallis</w:t>
            </w:r>
            <w:proofErr w:type="gramEnd"/>
            <w:r w:rsidRPr="00BB171D">
              <w:rPr>
                <w:sz w:val="20"/>
                <w:szCs w:val="20"/>
                <w:lang w:val="en-US"/>
              </w:rPr>
              <w:t xml:space="preserve"> test, with pairwise comparisons performed using Mann-Whitney U test when significant differences (p &lt; 0.10) were found. Bold values indicate statistically significant differences.</w:t>
            </w:r>
          </w:p>
        </w:tc>
      </w:tr>
    </w:tbl>
    <w:p w14:paraId="05F1ACE4" w14:textId="77777777" w:rsidR="00E7074A" w:rsidRPr="00BB171D" w:rsidRDefault="00E7074A" w:rsidP="00E7074A">
      <w:pPr>
        <w:jc w:val="both"/>
        <w:rPr>
          <w:sz w:val="20"/>
          <w:szCs w:val="20"/>
        </w:rPr>
      </w:pPr>
      <w:r w:rsidRPr="00BB171D">
        <w:rPr>
          <w:sz w:val="20"/>
          <w:szCs w:val="20"/>
        </w:rPr>
        <w:t xml:space="preserve">† </w:t>
      </w:r>
      <w:r w:rsidRPr="00BB171D">
        <w:rPr>
          <w:i/>
          <w:iCs/>
          <w:sz w:val="20"/>
          <w:szCs w:val="20"/>
          <w:lang w:val="en-US"/>
        </w:rPr>
        <w:t>n</w:t>
      </w:r>
      <w:r w:rsidRPr="00BB171D">
        <w:rPr>
          <w:sz w:val="20"/>
          <w:szCs w:val="20"/>
          <w:lang w:val="en-US"/>
        </w:rPr>
        <w:t>=295</w:t>
      </w:r>
    </w:p>
    <w:p w14:paraId="23826ADD" w14:textId="77777777" w:rsidR="00E7074A" w:rsidRPr="00BB171D" w:rsidRDefault="00E7074A" w:rsidP="00E7074A">
      <w:pPr>
        <w:jc w:val="both"/>
        <w:rPr>
          <w:sz w:val="20"/>
          <w:szCs w:val="20"/>
        </w:rPr>
      </w:pPr>
      <w:r w:rsidRPr="00BB171D">
        <w:rPr>
          <w:sz w:val="20"/>
          <w:szCs w:val="20"/>
        </w:rPr>
        <w:t xml:space="preserve">‡ </w:t>
      </w:r>
      <w:r w:rsidRPr="00BB171D">
        <w:rPr>
          <w:i/>
          <w:sz w:val="20"/>
          <w:szCs w:val="20"/>
          <w:lang w:val="en-US"/>
        </w:rPr>
        <w:t>n=</w:t>
      </w:r>
      <w:r w:rsidRPr="00BB171D">
        <w:rPr>
          <w:sz w:val="20"/>
          <w:szCs w:val="20"/>
          <w:lang w:val="en-US"/>
        </w:rPr>
        <w:t>238</w:t>
      </w:r>
    </w:p>
    <w:p w14:paraId="5D4A776D" w14:textId="77777777" w:rsidR="00E7074A" w:rsidRPr="00BB171D" w:rsidRDefault="00E7074A" w:rsidP="00E7074A">
      <w:pPr>
        <w:rPr>
          <w:lang w:val="en-US"/>
        </w:rPr>
      </w:pPr>
      <w:r w:rsidRPr="00BB171D">
        <w:rPr>
          <w:sz w:val="20"/>
          <w:szCs w:val="20"/>
        </w:rPr>
        <w:t xml:space="preserve">§ </w:t>
      </w:r>
      <w:r w:rsidRPr="00BB171D">
        <w:rPr>
          <w:i/>
          <w:sz w:val="20"/>
          <w:szCs w:val="20"/>
          <w:lang w:val="en-US"/>
        </w:rPr>
        <w:t>n=</w:t>
      </w:r>
      <w:r w:rsidRPr="00BB171D">
        <w:rPr>
          <w:sz w:val="20"/>
          <w:szCs w:val="20"/>
          <w:lang w:val="en-US"/>
        </w:rPr>
        <w:t>233</w:t>
      </w:r>
    </w:p>
    <w:p w14:paraId="0CD473F5" w14:textId="7D838187" w:rsidR="00E7074A" w:rsidRPr="00BB171D" w:rsidRDefault="00E7074A" w:rsidP="00E7074A">
      <w:pPr>
        <w:rPr>
          <w:lang w:val="en-US"/>
        </w:rPr>
      </w:pPr>
    </w:p>
    <w:p w14:paraId="43659D4B" w14:textId="77777777" w:rsidR="00EC1569" w:rsidRPr="00BB171D" w:rsidRDefault="00EC1569" w:rsidP="00E7074A">
      <w:pPr>
        <w:rPr>
          <w:lang w:val="en-US"/>
        </w:rPr>
      </w:pPr>
    </w:p>
    <w:p w14:paraId="72F99719" w14:textId="77777777" w:rsidR="00903DBF" w:rsidRPr="00BB171D" w:rsidRDefault="00903DBF">
      <w:r w:rsidRPr="00BB171D">
        <w:br w:type="page"/>
      </w:r>
    </w:p>
    <w:tbl>
      <w:tblPr>
        <w:tblW w:w="0" w:type="auto"/>
        <w:tblInd w:w="-118" w:type="dxa"/>
        <w:tblBorders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62"/>
        <w:gridCol w:w="3402"/>
      </w:tblGrid>
      <w:tr w:rsidR="00E7074A" w:rsidRPr="00BB171D" w14:paraId="09AF56EE" w14:textId="77777777" w:rsidTr="00205A36">
        <w:tc>
          <w:tcPr>
            <w:tcW w:w="7064" w:type="dxa"/>
            <w:gridSpan w:val="2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712BEF" w14:textId="188173E9" w:rsidR="00E7074A" w:rsidRPr="00BB171D" w:rsidRDefault="009277F8" w:rsidP="00205A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171D">
              <w:rPr>
                <w:b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AB075A">
              <w:rPr>
                <w:b/>
                <w:bCs/>
                <w:sz w:val="20"/>
                <w:szCs w:val="20"/>
                <w:lang w:val="en-US"/>
              </w:rPr>
              <w:t>4</w:t>
            </w:r>
            <w:r w:rsidR="00E7074A" w:rsidRPr="00BB171D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E7074A" w:rsidRPr="00BB171D">
              <w:rPr>
                <w:sz w:val="20"/>
                <w:szCs w:val="20"/>
                <w:lang w:val="en-US"/>
              </w:rPr>
              <w:t>Fibrosis stage and vibration-controlled transient elastography in participants with liver biopsy, clinical cirrhosis or HCC (</w:t>
            </w:r>
            <w:r w:rsidR="00E7074A" w:rsidRPr="00BB171D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E7074A" w:rsidRPr="00BB171D">
              <w:rPr>
                <w:sz w:val="20"/>
                <w:szCs w:val="20"/>
                <w:lang w:val="en-US"/>
              </w:rPr>
              <w:t>= 24)</w:t>
            </w:r>
          </w:p>
        </w:tc>
      </w:tr>
      <w:tr w:rsidR="00E7074A" w:rsidRPr="00BB171D" w14:paraId="6F07EFCF" w14:textId="77777777" w:rsidTr="00205A36">
        <w:tc>
          <w:tcPr>
            <w:tcW w:w="3662" w:type="dxa"/>
            <w:tcBorders>
              <w:top w:val="single" w:sz="8" w:space="0" w:color="auto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A6998A" w14:textId="77777777" w:rsidR="00E7074A" w:rsidRPr="00BB171D" w:rsidRDefault="00E7074A" w:rsidP="00205A36">
            <w:pPr>
              <w:rPr>
                <w:sz w:val="20"/>
                <w:szCs w:val="20"/>
                <w:lang w:val="en-US"/>
              </w:rPr>
            </w:pPr>
            <w:r w:rsidRPr="00BB171D">
              <w:rPr>
                <w:b/>
                <w:bCs/>
                <w:sz w:val="20"/>
                <w:szCs w:val="20"/>
                <w:lang w:val="en-US"/>
              </w:rPr>
              <w:t xml:space="preserve">Fibrosis stage (Kleiner) 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5D1BFF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proofErr w:type="spellStart"/>
            <w:r w:rsidRPr="00BB171D">
              <w:rPr>
                <w:b/>
                <w:bCs/>
                <w:sz w:val="20"/>
                <w:szCs w:val="20"/>
              </w:rPr>
              <w:t>VCTE</w:t>
            </w:r>
            <w:proofErr w:type="spellEnd"/>
            <w:r w:rsidRPr="00BB171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B171D">
              <w:rPr>
                <w:b/>
                <w:bCs/>
                <w:sz w:val="20"/>
                <w:szCs w:val="20"/>
              </w:rPr>
              <w:t>avg</w:t>
            </w:r>
            <w:proofErr w:type="spellEnd"/>
            <w:r w:rsidRPr="00BB171D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BB171D">
              <w:rPr>
                <w:b/>
                <w:bCs/>
                <w:sz w:val="20"/>
                <w:szCs w:val="20"/>
              </w:rPr>
              <w:t>spread</w:t>
            </w:r>
            <w:proofErr w:type="spellEnd"/>
            <w:r w:rsidRPr="00BB171D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7074A" w:rsidRPr="00BB171D" w14:paraId="6076352F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87C0CD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F0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FC41D4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10.3 (8.4 – 13.7)</w:t>
            </w:r>
          </w:p>
        </w:tc>
      </w:tr>
      <w:tr w:rsidR="00E7074A" w:rsidRPr="00BB171D" w14:paraId="0B389CD6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E33DBE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F1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C46A8D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9.8 (8.8 – 11.4)</w:t>
            </w:r>
          </w:p>
        </w:tc>
      </w:tr>
      <w:tr w:rsidR="00E7074A" w:rsidRPr="00BB171D" w14:paraId="68D76CC6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E569BA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F2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15CFF3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9.6 (6.1 – 13.7)</w:t>
            </w:r>
          </w:p>
        </w:tc>
      </w:tr>
      <w:tr w:rsidR="00E7074A" w:rsidRPr="00BB171D" w14:paraId="0608C335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74DD6B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F3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5F2484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15.7 (9.7 – 30.1)</w:t>
            </w:r>
          </w:p>
        </w:tc>
      </w:tr>
      <w:tr w:rsidR="00E7074A" w:rsidRPr="00BB171D" w14:paraId="6B0C74DC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358745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F4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9332B1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16.3</w:t>
            </w:r>
          </w:p>
        </w:tc>
      </w:tr>
      <w:tr w:rsidR="00E7074A" w:rsidRPr="00BB171D" w14:paraId="1C5B14B8" w14:textId="77777777" w:rsidTr="00205A36">
        <w:tc>
          <w:tcPr>
            <w:tcW w:w="366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EBFD7A" w14:textId="77777777" w:rsidR="00E7074A" w:rsidRPr="00BB171D" w:rsidRDefault="00E7074A" w:rsidP="00205A36">
            <w:pPr>
              <w:rPr>
                <w:sz w:val="20"/>
                <w:szCs w:val="20"/>
              </w:rPr>
            </w:pPr>
            <w:r w:rsidRPr="00BB171D">
              <w:rPr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 w:rsidRPr="00BB171D">
              <w:rPr>
                <w:b/>
                <w:bCs/>
                <w:sz w:val="20"/>
                <w:szCs w:val="20"/>
              </w:rPr>
              <w:t>cirrhosis</w:t>
            </w:r>
            <w:proofErr w:type="spellEnd"/>
            <w:r w:rsidRPr="00BB171D">
              <w:rPr>
                <w:b/>
                <w:bCs/>
                <w:sz w:val="20"/>
                <w:szCs w:val="20"/>
              </w:rPr>
              <w:t xml:space="preserve">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681E32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32.6 (10.6 – 54.6)</w:t>
            </w:r>
          </w:p>
        </w:tc>
      </w:tr>
      <w:tr w:rsidR="00E7074A" w:rsidRPr="00BB171D" w14:paraId="39F899E5" w14:textId="77777777" w:rsidTr="00205A36">
        <w:tc>
          <w:tcPr>
            <w:tcW w:w="3662" w:type="dxa"/>
            <w:tcBorders>
              <w:top w:val="nil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36A54B" w14:textId="77777777" w:rsidR="00E7074A" w:rsidRPr="00BB171D" w:rsidRDefault="00E7074A" w:rsidP="00205A3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B171D">
              <w:rPr>
                <w:b/>
                <w:bCs/>
                <w:sz w:val="20"/>
                <w:szCs w:val="20"/>
              </w:rPr>
              <w:t>HCC</w:t>
            </w:r>
            <w:proofErr w:type="spellEnd"/>
            <w:r w:rsidRPr="00BB171D">
              <w:rPr>
                <w:b/>
                <w:bCs/>
                <w:sz w:val="20"/>
                <w:szCs w:val="20"/>
              </w:rPr>
              <w:t xml:space="preserve"> </w:t>
            </w:r>
            <w:r w:rsidRPr="00BB171D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B171D">
              <w:rPr>
                <w:b/>
                <w:bCs/>
                <w:sz w:val="20"/>
                <w:szCs w:val="20"/>
              </w:rPr>
              <w:t>= 1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700EE7" w14:textId="77777777" w:rsidR="00E7074A" w:rsidRPr="00BB171D" w:rsidRDefault="00E7074A" w:rsidP="00205A36">
            <w:pPr>
              <w:jc w:val="right"/>
              <w:rPr>
                <w:sz w:val="20"/>
                <w:szCs w:val="20"/>
              </w:rPr>
            </w:pPr>
            <w:r w:rsidRPr="00BB171D">
              <w:rPr>
                <w:sz w:val="20"/>
                <w:szCs w:val="20"/>
              </w:rPr>
              <w:t>13.0</w:t>
            </w:r>
          </w:p>
        </w:tc>
      </w:tr>
    </w:tbl>
    <w:p w14:paraId="30F1167C" w14:textId="77777777" w:rsidR="00E7074A" w:rsidRPr="00BB171D" w:rsidRDefault="00E7074A" w:rsidP="00E7074A">
      <w:pPr>
        <w:rPr>
          <w:lang w:val="en-US"/>
        </w:rPr>
      </w:pPr>
    </w:p>
    <w:p w14:paraId="18AF6062" w14:textId="77777777" w:rsidR="00EC1569" w:rsidRPr="00BB171D" w:rsidRDefault="00EC1569" w:rsidP="00E7074A">
      <w:pPr>
        <w:rPr>
          <w:lang w:val="en-US"/>
        </w:rPr>
      </w:pPr>
    </w:p>
    <w:p w14:paraId="33655BCD" w14:textId="3227C46C" w:rsidR="00AB075A" w:rsidRPr="00AB075A" w:rsidRDefault="00AB075A" w:rsidP="00AB075A"/>
    <w:sectPr w:rsidR="00AB075A" w:rsidRPr="00AB075A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1E9F1" w14:textId="77777777" w:rsidR="00FC70FC" w:rsidRDefault="00FC70FC" w:rsidP="00364E44">
      <w:r>
        <w:separator/>
      </w:r>
    </w:p>
  </w:endnote>
  <w:endnote w:type="continuationSeparator" w:id="0">
    <w:p w14:paraId="23EF816F" w14:textId="77777777" w:rsidR="00FC70FC" w:rsidRDefault="00FC70FC" w:rsidP="00364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043020955"/>
      <w:docPartObj>
        <w:docPartGallery w:val="Page Numbers (Bottom of Page)"/>
        <w:docPartUnique/>
      </w:docPartObj>
    </w:sdtPr>
    <w:sdtContent>
      <w:p w14:paraId="2285F7AB" w14:textId="7935C6B9" w:rsidR="00364E44" w:rsidRDefault="00364E44" w:rsidP="0049670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0218F60" w14:textId="77777777" w:rsidR="00364E44" w:rsidRDefault="00364E44" w:rsidP="00364E4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937283006"/>
      <w:docPartObj>
        <w:docPartGallery w:val="Page Numbers (Bottom of Page)"/>
        <w:docPartUnique/>
      </w:docPartObj>
    </w:sdtPr>
    <w:sdtContent>
      <w:p w14:paraId="3D107BF9" w14:textId="1A4041BF" w:rsidR="00364E44" w:rsidRDefault="00364E44" w:rsidP="0049670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7C5746F" w14:textId="77777777" w:rsidR="00364E44" w:rsidRDefault="00364E44" w:rsidP="00364E4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EDE29" w14:textId="77777777" w:rsidR="00FC70FC" w:rsidRDefault="00FC70FC" w:rsidP="00364E44">
      <w:r>
        <w:separator/>
      </w:r>
    </w:p>
  </w:footnote>
  <w:footnote w:type="continuationSeparator" w:id="0">
    <w:p w14:paraId="648157EA" w14:textId="77777777" w:rsidR="00FC70FC" w:rsidRDefault="00FC70FC" w:rsidP="00364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75759"/>
    <w:multiLevelType w:val="multilevel"/>
    <w:tmpl w:val="8C7AA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074E48"/>
    <w:multiLevelType w:val="hybridMultilevel"/>
    <w:tmpl w:val="E4AE8E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A6EA2"/>
    <w:multiLevelType w:val="hybridMultilevel"/>
    <w:tmpl w:val="103AE5A6"/>
    <w:lvl w:ilvl="0" w:tplc="CA70BE4E">
      <w:start w:val="1"/>
      <w:numFmt w:val="decimal"/>
      <w:lvlText w:val="%1."/>
      <w:lvlJc w:val="left"/>
      <w:pPr>
        <w:ind w:left="1020" w:hanging="360"/>
      </w:pPr>
    </w:lvl>
    <w:lvl w:ilvl="1" w:tplc="4BAA0664">
      <w:start w:val="1"/>
      <w:numFmt w:val="decimal"/>
      <w:lvlText w:val="%2."/>
      <w:lvlJc w:val="left"/>
      <w:pPr>
        <w:ind w:left="1020" w:hanging="360"/>
      </w:pPr>
    </w:lvl>
    <w:lvl w:ilvl="2" w:tplc="8ABE07D4">
      <w:start w:val="1"/>
      <w:numFmt w:val="decimal"/>
      <w:lvlText w:val="%3."/>
      <w:lvlJc w:val="left"/>
      <w:pPr>
        <w:ind w:left="1020" w:hanging="360"/>
      </w:pPr>
    </w:lvl>
    <w:lvl w:ilvl="3" w:tplc="C0ECC3E2">
      <w:start w:val="1"/>
      <w:numFmt w:val="decimal"/>
      <w:lvlText w:val="%4."/>
      <w:lvlJc w:val="left"/>
      <w:pPr>
        <w:ind w:left="1020" w:hanging="360"/>
      </w:pPr>
    </w:lvl>
    <w:lvl w:ilvl="4" w:tplc="4D0E7348">
      <w:start w:val="1"/>
      <w:numFmt w:val="decimal"/>
      <w:lvlText w:val="%5."/>
      <w:lvlJc w:val="left"/>
      <w:pPr>
        <w:ind w:left="1020" w:hanging="360"/>
      </w:pPr>
    </w:lvl>
    <w:lvl w:ilvl="5" w:tplc="17F8D4AA">
      <w:start w:val="1"/>
      <w:numFmt w:val="decimal"/>
      <w:lvlText w:val="%6."/>
      <w:lvlJc w:val="left"/>
      <w:pPr>
        <w:ind w:left="1020" w:hanging="360"/>
      </w:pPr>
    </w:lvl>
    <w:lvl w:ilvl="6" w:tplc="030C633C">
      <w:start w:val="1"/>
      <w:numFmt w:val="decimal"/>
      <w:lvlText w:val="%7."/>
      <w:lvlJc w:val="left"/>
      <w:pPr>
        <w:ind w:left="1020" w:hanging="360"/>
      </w:pPr>
    </w:lvl>
    <w:lvl w:ilvl="7" w:tplc="8BEA37C6">
      <w:start w:val="1"/>
      <w:numFmt w:val="decimal"/>
      <w:lvlText w:val="%8."/>
      <w:lvlJc w:val="left"/>
      <w:pPr>
        <w:ind w:left="1020" w:hanging="360"/>
      </w:pPr>
    </w:lvl>
    <w:lvl w:ilvl="8" w:tplc="FEDCC34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0FF5F63"/>
    <w:multiLevelType w:val="multilevel"/>
    <w:tmpl w:val="664E3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4922A6"/>
    <w:multiLevelType w:val="hybridMultilevel"/>
    <w:tmpl w:val="CF30EF8A"/>
    <w:lvl w:ilvl="0" w:tplc="3FAC332C">
      <w:start w:val="1"/>
      <w:numFmt w:val="decimal"/>
      <w:lvlText w:val="%1."/>
      <w:lvlJc w:val="left"/>
      <w:pPr>
        <w:ind w:left="1020" w:hanging="360"/>
      </w:pPr>
    </w:lvl>
    <w:lvl w:ilvl="1" w:tplc="77A6BDAE">
      <w:start w:val="1"/>
      <w:numFmt w:val="decimal"/>
      <w:lvlText w:val="%2."/>
      <w:lvlJc w:val="left"/>
      <w:pPr>
        <w:ind w:left="1020" w:hanging="360"/>
      </w:pPr>
    </w:lvl>
    <w:lvl w:ilvl="2" w:tplc="3EF00560">
      <w:start w:val="1"/>
      <w:numFmt w:val="decimal"/>
      <w:lvlText w:val="%3."/>
      <w:lvlJc w:val="left"/>
      <w:pPr>
        <w:ind w:left="1020" w:hanging="360"/>
      </w:pPr>
    </w:lvl>
    <w:lvl w:ilvl="3" w:tplc="96689CC6">
      <w:start w:val="1"/>
      <w:numFmt w:val="decimal"/>
      <w:lvlText w:val="%4."/>
      <w:lvlJc w:val="left"/>
      <w:pPr>
        <w:ind w:left="1020" w:hanging="360"/>
      </w:pPr>
    </w:lvl>
    <w:lvl w:ilvl="4" w:tplc="E550BE9A">
      <w:start w:val="1"/>
      <w:numFmt w:val="decimal"/>
      <w:lvlText w:val="%5."/>
      <w:lvlJc w:val="left"/>
      <w:pPr>
        <w:ind w:left="1020" w:hanging="360"/>
      </w:pPr>
    </w:lvl>
    <w:lvl w:ilvl="5" w:tplc="B09AA8DC">
      <w:start w:val="1"/>
      <w:numFmt w:val="decimal"/>
      <w:lvlText w:val="%6."/>
      <w:lvlJc w:val="left"/>
      <w:pPr>
        <w:ind w:left="1020" w:hanging="360"/>
      </w:pPr>
    </w:lvl>
    <w:lvl w:ilvl="6" w:tplc="AC76B1F8">
      <w:start w:val="1"/>
      <w:numFmt w:val="decimal"/>
      <w:lvlText w:val="%7."/>
      <w:lvlJc w:val="left"/>
      <w:pPr>
        <w:ind w:left="1020" w:hanging="360"/>
      </w:pPr>
    </w:lvl>
    <w:lvl w:ilvl="7" w:tplc="1C901246">
      <w:start w:val="1"/>
      <w:numFmt w:val="decimal"/>
      <w:lvlText w:val="%8."/>
      <w:lvlJc w:val="left"/>
      <w:pPr>
        <w:ind w:left="1020" w:hanging="360"/>
      </w:pPr>
    </w:lvl>
    <w:lvl w:ilvl="8" w:tplc="5DF87E4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75D0193"/>
    <w:multiLevelType w:val="multilevel"/>
    <w:tmpl w:val="435CA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3B1F1E"/>
    <w:multiLevelType w:val="hybridMultilevel"/>
    <w:tmpl w:val="F27E630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F4000C"/>
    <w:multiLevelType w:val="hybridMultilevel"/>
    <w:tmpl w:val="DE703406"/>
    <w:lvl w:ilvl="0" w:tplc="9ABA4928">
      <w:start w:val="9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167D91"/>
    <w:multiLevelType w:val="hybridMultilevel"/>
    <w:tmpl w:val="78DC0278"/>
    <w:lvl w:ilvl="0" w:tplc="7844346C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D24ED"/>
    <w:multiLevelType w:val="multilevel"/>
    <w:tmpl w:val="B4A22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D8117E"/>
    <w:multiLevelType w:val="hybridMultilevel"/>
    <w:tmpl w:val="3C0ABE4C"/>
    <w:lvl w:ilvl="0" w:tplc="B7C46F0A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104AD3"/>
    <w:multiLevelType w:val="multilevel"/>
    <w:tmpl w:val="8E56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386177"/>
    <w:multiLevelType w:val="hybridMultilevel"/>
    <w:tmpl w:val="AF88644A"/>
    <w:lvl w:ilvl="0" w:tplc="E51885A2">
      <w:start w:val="1"/>
      <w:numFmt w:val="decimal"/>
      <w:lvlText w:val="%1."/>
      <w:lvlJc w:val="left"/>
      <w:pPr>
        <w:ind w:left="1440" w:hanging="360"/>
      </w:pPr>
    </w:lvl>
    <w:lvl w:ilvl="1" w:tplc="FDEE414C">
      <w:start w:val="1"/>
      <w:numFmt w:val="decimal"/>
      <w:lvlText w:val="%2."/>
      <w:lvlJc w:val="left"/>
      <w:pPr>
        <w:ind w:left="1440" w:hanging="360"/>
      </w:pPr>
    </w:lvl>
    <w:lvl w:ilvl="2" w:tplc="635E738C">
      <w:start w:val="1"/>
      <w:numFmt w:val="decimal"/>
      <w:lvlText w:val="%3."/>
      <w:lvlJc w:val="left"/>
      <w:pPr>
        <w:ind w:left="1440" w:hanging="360"/>
      </w:pPr>
    </w:lvl>
    <w:lvl w:ilvl="3" w:tplc="56DEDF16">
      <w:start w:val="1"/>
      <w:numFmt w:val="decimal"/>
      <w:lvlText w:val="%4."/>
      <w:lvlJc w:val="left"/>
      <w:pPr>
        <w:ind w:left="1440" w:hanging="360"/>
      </w:pPr>
    </w:lvl>
    <w:lvl w:ilvl="4" w:tplc="008E90FA">
      <w:start w:val="1"/>
      <w:numFmt w:val="decimal"/>
      <w:lvlText w:val="%5."/>
      <w:lvlJc w:val="left"/>
      <w:pPr>
        <w:ind w:left="1440" w:hanging="360"/>
      </w:pPr>
    </w:lvl>
    <w:lvl w:ilvl="5" w:tplc="5EC042D0">
      <w:start w:val="1"/>
      <w:numFmt w:val="decimal"/>
      <w:lvlText w:val="%6."/>
      <w:lvlJc w:val="left"/>
      <w:pPr>
        <w:ind w:left="1440" w:hanging="360"/>
      </w:pPr>
    </w:lvl>
    <w:lvl w:ilvl="6" w:tplc="B30E9CF8">
      <w:start w:val="1"/>
      <w:numFmt w:val="decimal"/>
      <w:lvlText w:val="%7."/>
      <w:lvlJc w:val="left"/>
      <w:pPr>
        <w:ind w:left="1440" w:hanging="360"/>
      </w:pPr>
    </w:lvl>
    <w:lvl w:ilvl="7" w:tplc="522826A2">
      <w:start w:val="1"/>
      <w:numFmt w:val="decimal"/>
      <w:lvlText w:val="%8."/>
      <w:lvlJc w:val="left"/>
      <w:pPr>
        <w:ind w:left="1440" w:hanging="360"/>
      </w:pPr>
    </w:lvl>
    <w:lvl w:ilvl="8" w:tplc="9B7ED67E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C023C1D"/>
    <w:multiLevelType w:val="hybridMultilevel"/>
    <w:tmpl w:val="AE06BEA6"/>
    <w:lvl w:ilvl="0" w:tplc="D370EA64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44824">
    <w:abstractNumId w:val="13"/>
  </w:num>
  <w:num w:numId="2" w16cid:durableId="575550088">
    <w:abstractNumId w:val="10"/>
  </w:num>
  <w:num w:numId="3" w16cid:durableId="550384011">
    <w:abstractNumId w:val="7"/>
  </w:num>
  <w:num w:numId="4" w16cid:durableId="802770216">
    <w:abstractNumId w:val="8"/>
  </w:num>
  <w:num w:numId="5" w16cid:durableId="127892895">
    <w:abstractNumId w:val="0"/>
  </w:num>
  <w:num w:numId="6" w16cid:durableId="2093434068">
    <w:abstractNumId w:val="5"/>
  </w:num>
  <w:num w:numId="7" w16cid:durableId="144974744">
    <w:abstractNumId w:val="3"/>
  </w:num>
  <w:num w:numId="8" w16cid:durableId="1454330555">
    <w:abstractNumId w:val="1"/>
  </w:num>
  <w:num w:numId="9" w16cid:durableId="826169157">
    <w:abstractNumId w:val="6"/>
  </w:num>
  <w:num w:numId="10" w16cid:durableId="346758088">
    <w:abstractNumId w:val="11"/>
  </w:num>
  <w:num w:numId="11" w16cid:durableId="1199515650">
    <w:abstractNumId w:val="2"/>
  </w:num>
  <w:num w:numId="12" w16cid:durableId="129134817">
    <w:abstractNumId w:val="4"/>
  </w:num>
  <w:num w:numId="13" w16cid:durableId="413208773">
    <w:abstractNumId w:val="12"/>
  </w:num>
  <w:num w:numId="14" w16cid:durableId="10060555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A2"/>
    <w:rsid w:val="000072E3"/>
    <w:rsid w:val="00040CF3"/>
    <w:rsid w:val="00046070"/>
    <w:rsid w:val="00085927"/>
    <w:rsid w:val="00093CF0"/>
    <w:rsid w:val="000A4AEF"/>
    <w:rsid w:val="000A5BCB"/>
    <w:rsid w:val="00140D17"/>
    <w:rsid w:val="00162EF1"/>
    <w:rsid w:val="00192AD2"/>
    <w:rsid w:val="001A2E45"/>
    <w:rsid w:val="002B1EBD"/>
    <w:rsid w:val="002C2802"/>
    <w:rsid w:val="002F3777"/>
    <w:rsid w:val="00300DBE"/>
    <w:rsid w:val="0031357C"/>
    <w:rsid w:val="00364E44"/>
    <w:rsid w:val="00372143"/>
    <w:rsid w:val="0037490A"/>
    <w:rsid w:val="003842CD"/>
    <w:rsid w:val="00390DA1"/>
    <w:rsid w:val="003D0963"/>
    <w:rsid w:val="003E02C5"/>
    <w:rsid w:val="00404F2E"/>
    <w:rsid w:val="00423D24"/>
    <w:rsid w:val="004752C2"/>
    <w:rsid w:val="004A44FB"/>
    <w:rsid w:val="004B0E4D"/>
    <w:rsid w:val="004F022D"/>
    <w:rsid w:val="00506D80"/>
    <w:rsid w:val="00527A41"/>
    <w:rsid w:val="00554A8A"/>
    <w:rsid w:val="0058011B"/>
    <w:rsid w:val="0059168B"/>
    <w:rsid w:val="005A4EEE"/>
    <w:rsid w:val="005B6CC1"/>
    <w:rsid w:val="005E06A2"/>
    <w:rsid w:val="005F0564"/>
    <w:rsid w:val="00625F7E"/>
    <w:rsid w:val="00646C18"/>
    <w:rsid w:val="0065027A"/>
    <w:rsid w:val="00680055"/>
    <w:rsid w:val="006B65A0"/>
    <w:rsid w:val="006C15FB"/>
    <w:rsid w:val="006D7785"/>
    <w:rsid w:val="00706F3E"/>
    <w:rsid w:val="00714C52"/>
    <w:rsid w:val="007525E9"/>
    <w:rsid w:val="007628FB"/>
    <w:rsid w:val="007D0A0E"/>
    <w:rsid w:val="008E3471"/>
    <w:rsid w:val="008E735B"/>
    <w:rsid w:val="00903DBF"/>
    <w:rsid w:val="009277F8"/>
    <w:rsid w:val="00944B91"/>
    <w:rsid w:val="009752E0"/>
    <w:rsid w:val="009D742B"/>
    <w:rsid w:val="009E3C96"/>
    <w:rsid w:val="00A22A05"/>
    <w:rsid w:val="00A36142"/>
    <w:rsid w:val="00A77027"/>
    <w:rsid w:val="00A80476"/>
    <w:rsid w:val="00A918DF"/>
    <w:rsid w:val="00A93E26"/>
    <w:rsid w:val="00AA197D"/>
    <w:rsid w:val="00AB075A"/>
    <w:rsid w:val="00AC4C98"/>
    <w:rsid w:val="00AD24B6"/>
    <w:rsid w:val="00AD2E39"/>
    <w:rsid w:val="00B15AFB"/>
    <w:rsid w:val="00B17436"/>
    <w:rsid w:val="00B32AB7"/>
    <w:rsid w:val="00B77636"/>
    <w:rsid w:val="00B8660F"/>
    <w:rsid w:val="00BB171D"/>
    <w:rsid w:val="00BD4264"/>
    <w:rsid w:val="00BF051C"/>
    <w:rsid w:val="00CF140F"/>
    <w:rsid w:val="00D04D8D"/>
    <w:rsid w:val="00D33F07"/>
    <w:rsid w:val="00D87039"/>
    <w:rsid w:val="00DA44D5"/>
    <w:rsid w:val="00DB7CD1"/>
    <w:rsid w:val="00DC1FAB"/>
    <w:rsid w:val="00E0193A"/>
    <w:rsid w:val="00E03C7C"/>
    <w:rsid w:val="00E06D96"/>
    <w:rsid w:val="00E43354"/>
    <w:rsid w:val="00E43561"/>
    <w:rsid w:val="00E7074A"/>
    <w:rsid w:val="00E811CB"/>
    <w:rsid w:val="00EC1569"/>
    <w:rsid w:val="00EF67D2"/>
    <w:rsid w:val="00F00085"/>
    <w:rsid w:val="00F065D1"/>
    <w:rsid w:val="00F17E9E"/>
    <w:rsid w:val="00F50D6F"/>
    <w:rsid w:val="00F87193"/>
    <w:rsid w:val="00FC70FC"/>
    <w:rsid w:val="00FE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8E351"/>
  <w15:chartTrackingRefBased/>
  <w15:docId w15:val="{7022A274-2B99-234C-89EF-6F1CA851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E0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E0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E06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E0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E06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E06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E06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E06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E06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E0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5E0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5E0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5E06A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E06A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E06A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E06A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E06A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E06A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E06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E0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E06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E0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E06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E06A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E06A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E06A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E0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E06A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E06A2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E707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707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uiPriority w:val="22"/>
    <w:qFormat/>
    <w:rsid w:val="00E7074A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707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707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7074A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707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7074A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  <w:style w:type="table" w:styleId="Tabellrutnt">
    <w:name w:val="Table Grid"/>
    <w:basedOn w:val="Normaltabell"/>
    <w:uiPriority w:val="39"/>
    <w:rsid w:val="00E70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E7074A"/>
  </w:style>
  <w:style w:type="character" w:styleId="Hyperlnk">
    <w:name w:val="Hyperlink"/>
    <w:basedOn w:val="Standardstycketeckensnitt"/>
    <w:uiPriority w:val="99"/>
    <w:unhideWhenUsed/>
    <w:rsid w:val="00E7074A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E7074A"/>
    <w:rPr>
      <w:color w:val="96607D" w:themeColor="followedHyperlink"/>
      <w:u w:val="singl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7074A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7074A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E7074A"/>
    <w:rPr>
      <w:vertAlign w:val="superscript"/>
    </w:rPr>
  </w:style>
  <w:style w:type="character" w:styleId="Betoning">
    <w:name w:val="Emphasis"/>
    <w:basedOn w:val="Standardstycketeckensnitt"/>
    <w:uiPriority w:val="20"/>
    <w:qFormat/>
    <w:rsid w:val="00E7074A"/>
    <w:rPr>
      <w:i/>
      <w:iCs/>
    </w:rPr>
  </w:style>
  <w:style w:type="paragraph" w:styleId="Revision">
    <w:name w:val="Revision"/>
    <w:hidden/>
    <w:uiPriority w:val="99"/>
    <w:semiHidden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id-label">
    <w:name w:val="id-label"/>
    <w:basedOn w:val="Standardstycketeckensnitt"/>
    <w:rsid w:val="00E7074A"/>
  </w:style>
  <w:style w:type="paragraph" w:customStyle="1" w:styleId="xmsonormal">
    <w:name w:val="x_msonormal"/>
    <w:basedOn w:val="Normal"/>
    <w:rsid w:val="00E7074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7074A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074A"/>
  </w:style>
  <w:style w:type="character" w:customStyle="1" w:styleId="EndNoteBibliographyChar">
    <w:name w:val="EndNote Bibliography Char"/>
    <w:basedOn w:val="Standardstycketeckensnitt"/>
    <w:link w:val="EndNoteBibliography"/>
    <w:rsid w:val="00E7074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unhideWhenUsed/>
    <w:rsid w:val="00E7074A"/>
    <w:pPr>
      <w:spacing w:before="100" w:beforeAutospacing="1" w:after="100" w:afterAutospacing="1"/>
    </w:pPr>
  </w:style>
  <w:style w:type="character" w:styleId="HTML-kod">
    <w:name w:val="HTML Code"/>
    <w:basedOn w:val="Standardstycketeckensnitt"/>
    <w:uiPriority w:val="99"/>
    <w:semiHidden/>
    <w:unhideWhenUsed/>
    <w:rsid w:val="00E7074A"/>
    <w:rPr>
      <w:rFonts w:ascii="Courier New" w:eastAsia="Times New Roman" w:hAnsi="Courier New" w:cs="Courier New"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E7074A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normaltextrun">
    <w:name w:val="normaltextrun"/>
    <w:basedOn w:val="Standardstycketeckensnitt"/>
    <w:rsid w:val="00E7074A"/>
  </w:style>
  <w:style w:type="character" w:styleId="Olstomnmnande">
    <w:name w:val="Unresolved Mention"/>
    <w:basedOn w:val="Standardstycketeckensnitt"/>
    <w:uiPriority w:val="99"/>
    <w:semiHidden/>
    <w:unhideWhenUsed/>
    <w:rsid w:val="00E7074A"/>
    <w:rPr>
      <w:color w:val="605E5C"/>
      <w:shd w:val="clear" w:color="auto" w:fill="E1DFDD"/>
    </w:rPr>
  </w:style>
  <w:style w:type="character" w:styleId="Sidnummer">
    <w:name w:val="page number"/>
    <w:basedOn w:val="Standardstycketeckensnitt"/>
    <w:uiPriority w:val="99"/>
    <w:semiHidden/>
    <w:unhideWhenUsed/>
    <w:rsid w:val="00E70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7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8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36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221F5B-CA62-714B-9775-6FB12D76B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4</Words>
  <Characters>8719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 Balkhed</dc:creator>
  <cp:keywords/>
  <dc:description/>
  <cp:lastModifiedBy>Wile Balkhed</cp:lastModifiedBy>
  <cp:revision>2</cp:revision>
  <dcterms:created xsi:type="dcterms:W3CDTF">2025-06-03T13:51:00Z</dcterms:created>
  <dcterms:modified xsi:type="dcterms:W3CDTF">2025-06-03T13:51:00Z</dcterms:modified>
</cp:coreProperties>
</file>